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78D91" w14:textId="46A80A25" w:rsidR="003724BF" w:rsidRDefault="003724BF">
      <w:pPr>
        <w:rPr>
          <w:lang w:val="en-US"/>
        </w:rPr>
      </w:pPr>
      <w:r>
        <w:rPr>
          <w:lang w:val="en-US"/>
        </w:rPr>
        <w:t xml:space="preserve">Supplemental tables Janssen, </w:t>
      </w:r>
      <w:proofErr w:type="spellStart"/>
      <w:r>
        <w:rPr>
          <w:lang w:val="en-US"/>
        </w:rPr>
        <w:t>Duif</w:t>
      </w:r>
      <w:proofErr w:type="spellEnd"/>
      <w:r>
        <w:rPr>
          <w:lang w:val="en-US"/>
        </w:rPr>
        <w:t xml:space="preserve"> et al. </w:t>
      </w:r>
    </w:p>
    <w:p w14:paraId="379A178A" w14:textId="2D85EAC4" w:rsidR="003724BF" w:rsidRDefault="003724BF">
      <w:pPr>
        <w:rPr>
          <w:lang w:val="en-US"/>
        </w:rPr>
      </w:pPr>
    </w:p>
    <w:p w14:paraId="058C2EAF" w14:textId="6DE79C01" w:rsidR="003724BF" w:rsidRDefault="003724BF">
      <w:pPr>
        <w:rPr>
          <w:lang w:val="en-US"/>
        </w:rPr>
      </w:pPr>
    </w:p>
    <w:p w14:paraId="0DEC495D" w14:textId="72D22B4F" w:rsidR="003724BF" w:rsidRPr="00750060" w:rsidRDefault="003724BF" w:rsidP="003724BF">
      <w:pPr>
        <w:pStyle w:val="NoSpacing"/>
        <w:jc w:val="both"/>
        <w:rPr>
          <w:rFonts w:cstheme="minorHAnsi"/>
          <w:b/>
        </w:rPr>
      </w:pPr>
      <w:r>
        <w:rPr>
          <w:rFonts w:cstheme="minorHAnsi"/>
          <w:b/>
        </w:rPr>
        <w:t>Supplemental T</w:t>
      </w:r>
      <w:r w:rsidRPr="00750060">
        <w:rPr>
          <w:rFonts w:cstheme="minorHAnsi"/>
          <w:b/>
        </w:rPr>
        <w:t>able</w:t>
      </w:r>
      <w:r>
        <w:rPr>
          <w:rFonts w:cstheme="minorHAnsi"/>
          <w:b/>
        </w:rPr>
        <w:t xml:space="preserve"> 1</w:t>
      </w:r>
      <w:r w:rsidRPr="00750060">
        <w:rPr>
          <w:rFonts w:cstheme="minorHAnsi"/>
          <w:b/>
        </w:rPr>
        <w:t>.</w:t>
      </w:r>
      <w:r w:rsidRPr="00750060">
        <w:rPr>
          <w:rFonts w:cstheme="minorHAnsi"/>
        </w:rPr>
        <w:t xml:space="preserve"> </w:t>
      </w:r>
      <w:r w:rsidRPr="00750060">
        <w:rPr>
          <w:rFonts w:cstheme="minorHAnsi"/>
          <w:b/>
        </w:rPr>
        <w:t xml:space="preserve">Task-related outcomes pre- and post-training, for each group (mindful eating, ME; educational cooking, EC) separately, </w:t>
      </w:r>
      <w:r>
        <w:rPr>
          <w:rFonts w:cstheme="minorHAnsi"/>
          <w:b/>
        </w:rPr>
        <w:t>with statistics of the main effects of</w:t>
      </w:r>
      <w:r w:rsidRPr="00750060">
        <w:rPr>
          <w:rFonts w:cstheme="minorHAnsi"/>
          <w:b/>
        </w:rPr>
        <w:t xml:space="preserve"> Time (pre, post) </w:t>
      </w:r>
      <w:r>
        <w:rPr>
          <w:rFonts w:cstheme="minorHAnsi"/>
          <w:b/>
        </w:rPr>
        <w:t>and</w:t>
      </w:r>
      <w:r w:rsidRPr="00750060">
        <w:rPr>
          <w:rFonts w:cstheme="minorHAnsi"/>
          <w:b/>
        </w:rPr>
        <w:t xml:space="preserve"> Intervention (ME, EC).</w:t>
      </w:r>
    </w:p>
    <w:tbl>
      <w:tblPr>
        <w:tblStyle w:val="TableGrid"/>
        <w:tblpPr w:leftFromText="180" w:rightFromText="180" w:vertAnchor="text" w:horzAnchor="margin" w:tblpY="115"/>
        <w:tblW w:w="12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697"/>
        <w:gridCol w:w="736"/>
        <w:gridCol w:w="7"/>
        <w:gridCol w:w="700"/>
        <w:gridCol w:w="9"/>
        <w:gridCol w:w="733"/>
        <w:gridCol w:w="10"/>
        <w:gridCol w:w="699"/>
        <w:gridCol w:w="10"/>
        <w:gridCol w:w="736"/>
        <w:gridCol w:w="7"/>
        <w:gridCol w:w="702"/>
        <w:gridCol w:w="7"/>
        <w:gridCol w:w="743"/>
        <w:gridCol w:w="677"/>
        <w:gridCol w:w="966"/>
        <w:gridCol w:w="1077"/>
        <w:gridCol w:w="8"/>
        <w:gridCol w:w="944"/>
        <w:gridCol w:w="826"/>
        <w:gridCol w:w="826"/>
      </w:tblGrid>
      <w:tr w:rsidR="003724BF" w:rsidRPr="00750060" w14:paraId="2EFFD273" w14:textId="3A4D2503" w:rsidTr="000C179A">
        <w:trPr>
          <w:trHeight w:val="347"/>
        </w:trPr>
        <w:tc>
          <w:tcPr>
            <w:tcW w:w="1516" w:type="dxa"/>
            <w:tcBorders>
              <w:top w:val="single" w:sz="12" w:space="0" w:color="000000"/>
            </w:tcBorders>
          </w:tcPr>
          <w:p w14:paraId="205F35F8" w14:textId="77777777" w:rsidR="003724BF" w:rsidRPr="00750060" w:rsidRDefault="003724BF" w:rsidP="008859D6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2" w:type="dxa"/>
            <w:gridSpan w:val="6"/>
            <w:tcBorders>
              <w:top w:val="single" w:sz="12" w:space="0" w:color="000000"/>
            </w:tcBorders>
          </w:tcPr>
          <w:p w14:paraId="7FA630EC" w14:textId="77777777" w:rsidR="003724BF" w:rsidRPr="00750060" w:rsidRDefault="003724BF" w:rsidP="008859D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14" w:type="dxa"/>
            <w:gridSpan w:val="8"/>
            <w:tcBorders>
              <w:top w:val="single" w:sz="12" w:space="0" w:color="000000"/>
            </w:tcBorders>
          </w:tcPr>
          <w:p w14:paraId="25AFD907" w14:textId="77777777" w:rsidR="003724BF" w:rsidRPr="00750060" w:rsidRDefault="003724BF" w:rsidP="008859D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8" w:type="dxa"/>
            <w:gridSpan w:val="4"/>
            <w:tcBorders>
              <w:top w:val="single" w:sz="12" w:space="0" w:color="000000"/>
            </w:tcBorders>
          </w:tcPr>
          <w:p w14:paraId="3EB48930" w14:textId="64D5846D" w:rsidR="003724BF" w:rsidRPr="00750060" w:rsidRDefault="003724BF" w:rsidP="008859D6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ain effect of Time</w:t>
            </w:r>
          </w:p>
        </w:tc>
        <w:tc>
          <w:tcPr>
            <w:tcW w:w="2596" w:type="dxa"/>
            <w:gridSpan w:val="3"/>
            <w:tcBorders>
              <w:top w:val="single" w:sz="12" w:space="0" w:color="000000"/>
            </w:tcBorders>
          </w:tcPr>
          <w:p w14:paraId="3C91C0B4" w14:textId="174D978D" w:rsidR="003724BF" w:rsidRDefault="003724BF" w:rsidP="008859D6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ain effect of Intervention</w:t>
            </w:r>
          </w:p>
        </w:tc>
      </w:tr>
      <w:tr w:rsidR="003724BF" w:rsidRPr="00750060" w14:paraId="66A85513" w14:textId="3E9A8059" w:rsidTr="003724BF">
        <w:trPr>
          <w:trHeight w:val="347"/>
        </w:trPr>
        <w:tc>
          <w:tcPr>
            <w:tcW w:w="1516" w:type="dxa"/>
            <w:tcBorders>
              <w:top w:val="single" w:sz="12" w:space="0" w:color="000000"/>
            </w:tcBorders>
          </w:tcPr>
          <w:p w14:paraId="3CC71FCB" w14:textId="77777777" w:rsidR="003724BF" w:rsidRPr="00750060" w:rsidRDefault="003724BF" w:rsidP="003724B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2" w:type="dxa"/>
            <w:gridSpan w:val="6"/>
            <w:tcBorders>
              <w:top w:val="single" w:sz="12" w:space="0" w:color="000000"/>
            </w:tcBorders>
          </w:tcPr>
          <w:p w14:paraId="3E1B92A0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mindful eating (ME)</w:t>
            </w:r>
          </w:p>
        </w:tc>
        <w:tc>
          <w:tcPr>
            <w:tcW w:w="2914" w:type="dxa"/>
            <w:gridSpan w:val="8"/>
            <w:tcBorders>
              <w:top w:val="single" w:sz="12" w:space="0" w:color="000000"/>
            </w:tcBorders>
          </w:tcPr>
          <w:p w14:paraId="42D4E2D6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educational cooking (EC)</w:t>
            </w:r>
          </w:p>
        </w:tc>
        <w:tc>
          <w:tcPr>
            <w:tcW w:w="677" w:type="dxa"/>
            <w:vMerge w:val="restart"/>
            <w:tcBorders>
              <w:top w:val="single" w:sz="12" w:space="0" w:color="000000"/>
            </w:tcBorders>
          </w:tcPr>
          <w:p w14:paraId="7C0EF5FE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966" w:type="dxa"/>
            <w:vMerge w:val="restart"/>
            <w:tcBorders>
              <w:top w:val="single" w:sz="12" w:space="0" w:color="000000"/>
            </w:tcBorders>
          </w:tcPr>
          <w:p w14:paraId="650011B3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test-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tatistic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5" w:type="dxa"/>
            <w:gridSpan w:val="2"/>
            <w:vMerge w:val="restart"/>
            <w:tcBorders>
              <w:top w:val="single" w:sz="12" w:space="0" w:color="000000"/>
            </w:tcBorders>
          </w:tcPr>
          <w:p w14:paraId="4EB3E6C1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 xml:space="preserve">effect 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ize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44" w:type="dxa"/>
            <w:vMerge w:val="restart"/>
            <w:tcBorders>
              <w:top w:val="single" w:sz="12" w:space="0" w:color="000000"/>
            </w:tcBorders>
          </w:tcPr>
          <w:p w14:paraId="4758A958" w14:textId="24204F1C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826" w:type="dxa"/>
            <w:vMerge w:val="restart"/>
            <w:tcBorders>
              <w:top w:val="single" w:sz="12" w:space="0" w:color="000000"/>
            </w:tcBorders>
          </w:tcPr>
          <w:p w14:paraId="4DC20A71" w14:textId="0687BA98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test-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tatistic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  <w:vMerge w:val="restart"/>
            <w:tcBorders>
              <w:top w:val="single" w:sz="12" w:space="0" w:color="000000"/>
            </w:tcBorders>
          </w:tcPr>
          <w:p w14:paraId="483AB0B2" w14:textId="200E0F65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 xml:space="preserve">effect 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ize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724BF" w:rsidRPr="00750060" w14:paraId="40852DF3" w14:textId="0E9978C1" w:rsidTr="003724BF">
        <w:tc>
          <w:tcPr>
            <w:tcW w:w="1516" w:type="dxa"/>
            <w:tcBorders>
              <w:bottom w:val="single" w:sz="12" w:space="0" w:color="000000"/>
            </w:tcBorders>
          </w:tcPr>
          <w:p w14:paraId="62D4A75F" w14:textId="77777777" w:rsidR="003724BF" w:rsidRPr="00750060" w:rsidRDefault="003724BF" w:rsidP="003724BF">
            <w:pPr>
              <w:pStyle w:val="NoSpacing"/>
              <w:jc w:val="both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tcBorders>
              <w:bottom w:val="single" w:sz="12" w:space="0" w:color="000000"/>
            </w:tcBorders>
          </w:tcPr>
          <w:p w14:paraId="1325CFD1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449" w:type="dxa"/>
            <w:gridSpan w:val="4"/>
            <w:tcBorders>
              <w:bottom w:val="single" w:sz="12" w:space="0" w:color="000000"/>
            </w:tcBorders>
          </w:tcPr>
          <w:p w14:paraId="2CA23269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455" w:type="dxa"/>
            <w:gridSpan w:val="4"/>
            <w:tcBorders>
              <w:bottom w:val="single" w:sz="12" w:space="0" w:color="000000"/>
            </w:tcBorders>
          </w:tcPr>
          <w:p w14:paraId="6574A36F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459" w:type="dxa"/>
            <w:gridSpan w:val="4"/>
            <w:tcBorders>
              <w:bottom w:val="single" w:sz="12" w:space="0" w:color="000000"/>
            </w:tcBorders>
          </w:tcPr>
          <w:p w14:paraId="46AEC97E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77" w:type="dxa"/>
            <w:vMerge/>
            <w:tcBorders>
              <w:bottom w:val="single" w:sz="12" w:space="0" w:color="000000"/>
            </w:tcBorders>
          </w:tcPr>
          <w:p w14:paraId="3A74BD64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bottom w:val="single" w:sz="12" w:space="0" w:color="000000"/>
            </w:tcBorders>
          </w:tcPr>
          <w:p w14:paraId="2B927E45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vMerge/>
            <w:tcBorders>
              <w:bottom w:val="single" w:sz="12" w:space="0" w:color="000000"/>
            </w:tcBorders>
          </w:tcPr>
          <w:p w14:paraId="2E02E7D9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bottom w:val="single" w:sz="12" w:space="0" w:color="000000"/>
            </w:tcBorders>
          </w:tcPr>
          <w:p w14:paraId="5F75E299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26" w:type="dxa"/>
            <w:vMerge/>
            <w:tcBorders>
              <w:bottom w:val="single" w:sz="12" w:space="0" w:color="000000"/>
            </w:tcBorders>
          </w:tcPr>
          <w:p w14:paraId="281B7F98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826" w:type="dxa"/>
            <w:vMerge/>
            <w:tcBorders>
              <w:bottom w:val="single" w:sz="12" w:space="0" w:color="000000"/>
            </w:tcBorders>
          </w:tcPr>
          <w:p w14:paraId="30BA40A8" w14:textId="77777777" w:rsidR="003724BF" w:rsidRPr="00750060" w:rsidRDefault="003724BF" w:rsidP="003724BF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3724BF" w:rsidRPr="00141BDD" w14:paraId="576E5560" w14:textId="744F3DE0" w:rsidTr="003724BF">
        <w:tc>
          <w:tcPr>
            <w:tcW w:w="10040" w:type="dxa"/>
            <w:gridSpan w:val="19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0408D02" w14:textId="77777777" w:rsidR="003724BF" w:rsidRPr="00750060" w:rsidRDefault="003724BF" w:rsidP="003724B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b/>
                <w:sz w:val="20"/>
                <w:szCs w:val="20"/>
              </w:rPr>
              <w:t>Primary outcome measure</w:t>
            </w:r>
            <w:r w:rsidRPr="00750060">
              <w:rPr>
                <w:rFonts w:cstheme="minorHAnsi"/>
                <w:sz w:val="20"/>
                <w:szCs w:val="20"/>
              </w:rPr>
              <w:t>: Response times on the incentive delay task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60427B94" w14:textId="77777777" w:rsidR="003724BF" w:rsidRPr="00750060" w:rsidRDefault="003724BF" w:rsidP="003724BF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484F5284" w14:textId="77777777" w:rsidR="003724BF" w:rsidRPr="00750060" w:rsidRDefault="003724BF" w:rsidP="003724BF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1F05BA34" w14:textId="77777777" w:rsidR="003724BF" w:rsidRPr="00750060" w:rsidRDefault="003724BF" w:rsidP="003724BF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724BF" w:rsidRPr="00141BDD" w14:paraId="04D26198" w14:textId="39C5323C" w:rsidTr="003724BF">
        <w:tc>
          <w:tcPr>
            <w:tcW w:w="10040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3ECE20F0" w14:textId="77777777" w:rsidR="003724BF" w:rsidRPr="00750060" w:rsidRDefault="003724BF" w:rsidP="003724BF">
            <w:pPr>
              <w:rPr>
                <w:rFonts w:cstheme="minorHAnsi"/>
              </w:rPr>
            </w:pPr>
            <w:r w:rsidRPr="00750060">
              <w:rPr>
                <w:rFonts w:cstheme="minorHAnsi"/>
                <w:sz w:val="20"/>
                <w:szCs w:val="20"/>
              </w:rPr>
              <w:t>Response Times per reward typ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1839A65D" w14:textId="77777777" w:rsidR="003724BF" w:rsidRPr="00750060" w:rsidRDefault="003724BF" w:rsidP="00372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FF9D0B9" w14:textId="77777777" w:rsidR="003724BF" w:rsidRPr="00750060" w:rsidRDefault="003724BF" w:rsidP="00372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D24FD5D" w14:textId="77777777" w:rsidR="003724BF" w:rsidRPr="00750060" w:rsidRDefault="003724BF" w:rsidP="003724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724BF" w:rsidRPr="00750060" w14:paraId="1628A680" w14:textId="6F18C341" w:rsidTr="003724BF">
        <w:tc>
          <w:tcPr>
            <w:tcW w:w="1516" w:type="dxa"/>
            <w:tcBorders>
              <w:top w:val="single" w:sz="4" w:space="0" w:color="auto"/>
            </w:tcBorders>
          </w:tcPr>
          <w:p w14:paraId="15F6C5DC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Low caloric 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371140E5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13.7 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BF35EF8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1.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</w:tcBorders>
          </w:tcPr>
          <w:p w14:paraId="328F1867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12.4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36A7E5C2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3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226221C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22.5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</w:tcBorders>
          </w:tcPr>
          <w:p w14:paraId="6BF775D2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51.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F6FD77A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12.6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50AA233C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3.8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2A168C51" w14:textId="6F5B34C9" w:rsidR="003724BF" w:rsidRPr="00750060" w:rsidRDefault="002100A2" w:rsidP="003724B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9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3E11B8E5" w14:textId="03B647AA" w:rsidR="003724BF" w:rsidRPr="00750060" w:rsidRDefault="002100A2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vAlign w:val="center"/>
          </w:tcPr>
          <w:p w14:paraId="48EF0F3E" w14:textId="3CDD0F05" w:rsidR="003724BF" w:rsidRPr="00750060" w:rsidRDefault="002100A2" w:rsidP="003724B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6B06A0C" w14:textId="3C5C94FD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65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77ABEBB" w14:textId="3DEF5957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4079917" w14:textId="2CE6BADC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3</w:t>
            </w:r>
          </w:p>
        </w:tc>
      </w:tr>
      <w:tr w:rsidR="003724BF" w:rsidRPr="00750060" w14:paraId="349A81DA" w14:textId="5288C03A" w:rsidTr="003724BF">
        <w:tc>
          <w:tcPr>
            <w:tcW w:w="1516" w:type="dxa"/>
          </w:tcPr>
          <w:p w14:paraId="30884256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High caloric </w:t>
            </w:r>
          </w:p>
        </w:tc>
        <w:tc>
          <w:tcPr>
            <w:tcW w:w="697" w:type="dxa"/>
          </w:tcPr>
          <w:p w14:paraId="76659BCE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03.4</w:t>
            </w:r>
          </w:p>
        </w:tc>
        <w:tc>
          <w:tcPr>
            <w:tcW w:w="736" w:type="dxa"/>
          </w:tcPr>
          <w:p w14:paraId="33172160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3.8</w:t>
            </w:r>
          </w:p>
        </w:tc>
        <w:tc>
          <w:tcPr>
            <w:tcW w:w="707" w:type="dxa"/>
            <w:gridSpan w:val="2"/>
          </w:tcPr>
          <w:p w14:paraId="19683D5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99.1 </w:t>
            </w:r>
          </w:p>
        </w:tc>
        <w:tc>
          <w:tcPr>
            <w:tcW w:w="742" w:type="dxa"/>
            <w:gridSpan w:val="2"/>
          </w:tcPr>
          <w:p w14:paraId="4F04ECF2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1.5</w:t>
            </w:r>
          </w:p>
        </w:tc>
        <w:tc>
          <w:tcPr>
            <w:tcW w:w="709" w:type="dxa"/>
            <w:gridSpan w:val="2"/>
          </w:tcPr>
          <w:p w14:paraId="0B02D35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22.2 </w:t>
            </w:r>
          </w:p>
        </w:tc>
        <w:tc>
          <w:tcPr>
            <w:tcW w:w="746" w:type="dxa"/>
            <w:gridSpan w:val="2"/>
          </w:tcPr>
          <w:p w14:paraId="06715DE9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50.0</w:t>
            </w:r>
          </w:p>
        </w:tc>
        <w:tc>
          <w:tcPr>
            <w:tcW w:w="709" w:type="dxa"/>
            <w:gridSpan w:val="2"/>
          </w:tcPr>
          <w:p w14:paraId="462C6FD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11.8</w:t>
            </w:r>
          </w:p>
        </w:tc>
        <w:tc>
          <w:tcPr>
            <w:tcW w:w="750" w:type="dxa"/>
            <w:gridSpan w:val="2"/>
          </w:tcPr>
          <w:p w14:paraId="31CA52EF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8.4</w:t>
            </w:r>
          </w:p>
        </w:tc>
        <w:tc>
          <w:tcPr>
            <w:tcW w:w="677" w:type="dxa"/>
          </w:tcPr>
          <w:p w14:paraId="39DC6288" w14:textId="63BA25FC" w:rsidR="003724BF" w:rsidRPr="00750060" w:rsidRDefault="00260A6F" w:rsidP="003724B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79</w:t>
            </w:r>
          </w:p>
        </w:tc>
        <w:tc>
          <w:tcPr>
            <w:tcW w:w="966" w:type="dxa"/>
            <w:vAlign w:val="center"/>
          </w:tcPr>
          <w:p w14:paraId="56BCCEBA" w14:textId="5CCC69DA" w:rsidR="003724BF" w:rsidRPr="00750060" w:rsidRDefault="00260A6F" w:rsidP="00260A6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085" w:type="dxa"/>
            <w:gridSpan w:val="2"/>
            <w:vAlign w:val="center"/>
          </w:tcPr>
          <w:p w14:paraId="24538ED0" w14:textId="163AFCB1" w:rsidR="003724BF" w:rsidRPr="00750060" w:rsidRDefault="00260A6F" w:rsidP="003724B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4</w:t>
            </w:r>
          </w:p>
        </w:tc>
        <w:tc>
          <w:tcPr>
            <w:tcW w:w="944" w:type="dxa"/>
          </w:tcPr>
          <w:p w14:paraId="7FF58806" w14:textId="11978BA9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18</w:t>
            </w:r>
          </w:p>
        </w:tc>
        <w:tc>
          <w:tcPr>
            <w:tcW w:w="826" w:type="dxa"/>
          </w:tcPr>
          <w:p w14:paraId="2A04CBA1" w14:textId="3D739D60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826" w:type="dxa"/>
          </w:tcPr>
          <w:p w14:paraId="634345BD" w14:textId="6F14E547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43</w:t>
            </w:r>
          </w:p>
        </w:tc>
      </w:tr>
      <w:tr w:rsidR="003724BF" w:rsidRPr="00750060" w14:paraId="5742D39E" w14:textId="26D7473E" w:rsidTr="003724BF">
        <w:tc>
          <w:tcPr>
            <w:tcW w:w="1516" w:type="dxa"/>
          </w:tcPr>
          <w:p w14:paraId="26745C31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Low monetary </w:t>
            </w:r>
          </w:p>
        </w:tc>
        <w:tc>
          <w:tcPr>
            <w:tcW w:w="697" w:type="dxa"/>
          </w:tcPr>
          <w:p w14:paraId="59018F07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13.0 </w:t>
            </w:r>
          </w:p>
        </w:tc>
        <w:tc>
          <w:tcPr>
            <w:tcW w:w="736" w:type="dxa"/>
          </w:tcPr>
          <w:p w14:paraId="2BD8E778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7.0</w:t>
            </w:r>
          </w:p>
        </w:tc>
        <w:tc>
          <w:tcPr>
            <w:tcW w:w="707" w:type="dxa"/>
            <w:gridSpan w:val="2"/>
          </w:tcPr>
          <w:p w14:paraId="3B34BDF6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11.2 </w:t>
            </w:r>
          </w:p>
        </w:tc>
        <w:tc>
          <w:tcPr>
            <w:tcW w:w="742" w:type="dxa"/>
            <w:gridSpan w:val="2"/>
          </w:tcPr>
          <w:p w14:paraId="71685843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4.2</w:t>
            </w:r>
          </w:p>
        </w:tc>
        <w:tc>
          <w:tcPr>
            <w:tcW w:w="709" w:type="dxa"/>
            <w:gridSpan w:val="2"/>
          </w:tcPr>
          <w:p w14:paraId="4B0EF0A2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17.4 </w:t>
            </w:r>
          </w:p>
        </w:tc>
        <w:tc>
          <w:tcPr>
            <w:tcW w:w="746" w:type="dxa"/>
            <w:gridSpan w:val="2"/>
          </w:tcPr>
          <w:p w14:paraId="17325F14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4.8</w:t>
            </w:r>
          </w:p>
        </w:tc>
        <w:tc>
          <w:tcPr>
            <w:tcW w:w="709" w:type="dxa"/>
            <w:gridSpan w:val="2"/>
          </w:tcPr>
          <w:p w14:paraId="02764F25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13.3</w:t>
            </w:r>
          </w:p>
        </w:tc>
        <w:tc>
          <w:tcPr>
            <w:tcW w:w="750" w:type="dxa"/>
            <w:gridSpan w:val="2"/>
          </w:tcPr>
          <w:p w14:paraId="0FC6FFDB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9.6</w:t>
            </w:r>
          </w:p>
        </w:tc>
        <w:tc>
          <w:tcPr>
            <w:tcW w:w="677" w:type="dxa"/>
          </w:tcPr>
          <w:p w14:paraId="60523DFD" w14:textId="7157CF46" w:rsidR="003724BF" w:rsidRPr="00750060" w:rsidRDefault="00260A6F" w:rsidP="003724B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69</w:t>
            </w:r>
          </w:p>
        </w:tc>
        <w:tc>
          <w:tcPr>
            <w:tcW w:w="966" w:type="dxa"/>
            <w:vAlign w:val="center"/>
          </w:tcPr>
          <w:p w14:paraId="4E21040D" w14:textId="21C7140C" w:rsidR="003724BF" w:rsidRPr="00750060" w:rsidRDefault="00260A6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85" w:type="dxa"/>
            <w:gridSpan w:val="2"/>
            <w:vAlign w:val="center"/>
          </w:tcPr>
          <w:p w14:paraId="63A54B33" w14:textId="715128B2" w:rsidR="003724BF" w:rsidRPr="00750060" w:rsidRDefault="00260A6F" w:rsidP="003724B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944" w:type="dxa"/>
          </w:tcPr>
          <w:p w14:paraId="355C0D43" w14:textId="6376B7AB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73</w:t>
            </w:r>
          </w:p>
        </w:tc>
        <w:tc>
          <w:tcPr>
            <w:tcW w:w="826" w:type="dxa"/>
          </w:tcPr>
          <w:p w14:paraId="6E837D00" w14:textId="10E96AEB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</w:tcPr>
          <w:p w14:paraId="2BD4D85C" w14:textId="0D00D3B2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</w:tr>
      <w:tr w:rsidR="003724BF" w:rsidRPr="00750060" w14:paraId="1CD10E44" w14:textId="1F7D1C2A" w:rsidTr="003724BF">
        <w:tc>
          <w:tcPr>
            <w:tcW w:w="1516" w:type="dxa"/>
            <w:tcBorders>
              <w:bottom w:val="single" w:sz="4" w:space="0" w:color="auto"/>
            </w:tcBorders>
          </w:tcPr>
          <w:p w14:paraId="39BD4A69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High monetary 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2DDC7B35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94.7 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7E6F6AA7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6.2</w:t>
            </w: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</w:tcPr>
          <w:p w14:paraId="135B9709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85.1 </w:t>
            </w: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3BBDEC3E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2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01CD44E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02.3 </w:t>
            </w:r>
          </w:p>
        </w:tc>
        <w:tc>
          <w:tcPr>
            <w:tcW w:w="746" w:type="dxa"/>
            <w:gridSpan w:val="2"/>
            <w:tcBorders>
              <w:bottom w:val="single" w:sz="4" w:space="0" w:color="auto"/>
            </w:tcBorders>
          </w:tcPr>
          <w:p w14:paraId="6D095647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1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1A3FC68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93.9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</w:tcPr>
          <w:p w14:paraId="1BAEE329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3.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F4D5A63" w14:textId="2C8C3BCD" w:rsidR="003724BF" w:rsidRPr="00260A6F" w:rsidRDefault="00260A6F" w:rsidP="003724BF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260A6F">
              <w:rPr>
                <w:rFonts w:cstheme="minorHAnsi"/>
                <w:b/>
                <w:sz w:val="20"/>
                <w:szCs w:val="20"/>
              </w:rPr>
              <w:t>.01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5914E2B" w14:textId="21A0A708" w:rsidR="003724BF" w:rsidRPr="00750060" w:rsidRDefault="00260A6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  <w:vAlign w:val="center"/>
          </w:tcPr>
          <w:p w14:paraId="6270CF64" w14:textId="170CFFFC" w:rsidR="003724BF" w:rsidRPr="00750060" w:rsidRDefault="00260A6F" w:rsidP="00260A6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02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4E82D38" w14:textId="3867E82C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50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4F5686F" w14:textId="6E41C2B5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DAE2976" w14:textId="4CB1193F" w:rsidR="003724BF" w:rsidRPr="00750060" w:rsidRDefault="00260A6F" w:rsidP="003724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6</w:t>
            </w:r>
          </w:p>
        </w:tc>
      </w:tr>
      <w:tr w:rsidR="003724BF" w:rsidRPr="00141BDD" w14:paraId="42829F33" w14:textId="3D79622B" w:rsidTr="003724BF">
        <w:trPr>
          <w:trHeight w:val="83"/>
        </w:trPr>
        <w:tc>
          <w:tcPr>
            <w:tcW w:w="10040" w:type="dxa"/>
            <w:gridSpan w:val="1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1CFF80" w14:textId="77777777" w:rsidR="003724BF" w:rsidRPr="00750060" w:rsidRDefault="003724BF" w:rsidP="003724BF">
            <w:pPr>
              <w:rPr>
                <w:rFonts w:cstheme="minorHAnsi"/>
                <w:sz w:val="18"/>
              </w:rPr>
            </w:pPr>
            <w:r w:rsidRPr="00750060">
              <w:rPr>
                <w:rFonts w:cstheme="minorHAnsi"/>
                <w:b/>
                <w:sz w:val="20"/>
                <w:szCs w:val="20"/>
              </w:rPr>
              <w:t xml:space="preserve">Exploratory outcome measures (manipulation check): </w:t>
            </w:r>
            <w:r w:rsidRPr="00750060">
              <w:rPr>
                <w:rFonts w:cstheme="minorHAnsi"/>
                <w:sz w:val="20"/>
                <w:szCs w:val="20"/>
              </w:rPr>
              <w:t xml:space="preserve">Visual analogue scales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49B7CD" w14:textId="77777777" w:rsidR="003724BF" w:rsidRPr="00750060" w:rsidRDefault="003724BF" w:rsidP="003724B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EF56D3" w14:textId="77777777" w:rsidR="003724BF" w:rsidRPr="00750060" w:rsidRDefault="003724BF" w:rsidP="003724B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B7DE57" w14:textId="77777777" w:rsidR="003724BF" w:rsidRPr="00750060" w:rsidRDefault="003724BF" w:rsidP="003724BF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724BF" w:rsidRPr="00750060" w14:paraId="47464CE5" w14:textId="4CD99DD3" w:rsidTr="003724BF">
        <w:tc>
          <w:tcPr>
            <w:tcW w:w="10040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28224F3B" w14:textId="77777777" w:rsidR="003724BF" w:rsidRPr="00750060" w:rsidRDefault="003724BF" w:rsidP="003724BF">
            <w:pPr>
              <w:pStyle w:val="NoSpacing"/>
              <w:rPr>
                <w:rFonts w:cstheme="minorHAnsi"/>
                <w:color w:val="FF0000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Wanting per reward type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532499B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8A1CD83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38888FC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724BF" w:rsidRPr="00750060" w14:paraId="75404C0C" w14:textId="37FC0383" w:rsidTr="003724BF">
        <w:tc>
          <w:tcPr>
            <w:tcW w:w="1516" w:type="dxa"/>
            <w:tcBorders>
              <w:top w:val="single" w:sz="4" w:space="0" w:color="auto"/>
            </w:tcBorders>
          </w:tcPr>
          <w:p w14:paraId="6F00CB73" w14:textId="77777777" w:rsidR="003724BF" w:rsidRPr="00750060" w:rsidRDefault="003724BF" w:rsidP="003724BF">
            <w:pPr>
              <w:pStyle w:val="NoSpacing"/>
              <w:ind w:left="34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Low caloric 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0C89E7F4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19421C8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8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</w:tcBorders>
          </w:tcPr>
          <w:p w14:paraId="4AE0BA97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</w:tcBorders>
          </w:tcPr>
          <w:p w14:paraId="2A6310E4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58BD318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</w:tcBorders>
          </w:tcPr>
          <w:p w14:paraId="502E1882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36F166F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</w:tcPr>
          <w:p w14:paraId="27BC66AF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8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01BC108F" w14:textId="04E83E50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39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6D3EE48" w14:textId="27D90CEC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2B68F9B5" w14:textId="2681176D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78CDD46" w14:textId="4A184487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5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8BF786A" w14:textId="722FAC04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A1F9BDE" w14:textId="150F2B6C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724BF" w:rsidRPr="00750060" w14:paraId="5F71BF19" w14:textId="09AB8757" w:rsidTr="003724BF">
        <w:tc>
          <w:tcPr>
            <w:tcW w:w="1516" w:type="dxa"/>
          </w:tcPr>
          <w:p w14:paraId="3EB26A83" w14:textId="77777777" w:rsidR="003724BF" w:rsidRPr="00750060" w:rsidRDefault="003724BF" w:rsidP="003724BF">
            <w:pPr>
              <w:pStyle w:val="NoSpacing"/>
              <w:ind w:left="34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High caloric </w:t>
            </w:r>
          </w:p>
        </w:tc>
        <w:tc>
          <w:tcPr>
            <w:tcW w:w="697" w:type="dxa"/>
          </w:tcPr>
          <w:p w14:paraId="5DACEAB2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736" w:type="dxa"/>
          </w:tcPr>
          <w:p w14:paraId="4DB496F7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0</w:t>
            </w:r>
          </w:p>
        </w:tc>
        <w:tc>
          <w:tcPr>
            <w:tcW w:w="707" w:type="dxa"/>
            <w:gridSpan w:val="2"/>
          </w:tcPr>
          <w:p w14:paraId="24105594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742" w:type="dxa"/>
            <w:gridSpan w:val="2"/>
          </w:tcPr>
          <w:p w14:paraId="21AFCC0F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</w:tcPr>
          <w:p w14:paraId="7034254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746" w:type="dxa"/>
            <w:gridSpan w:val="2"/>
          </w:tcPr>
          <w:p w14:paraId="1B86053C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0</w:t>
            </w:r>
          </w:p>
        </w:tc>
        <w:tc>
          <w:tcPr>
            <w:tcW w:w="709" w:type="dxa"/>
            <w:gridSpan w:val="2"/>
          </w:tcPr>
          <w:p w14:paraId="7F83815F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50" w:type="dxa"/>
            <w:gridSpan w:val="2"/>
          </w:tcPr>
          <w:p w14:paraId="73070AA7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677" w:type="dxa"/>
          </w:tcPr>
          <w:p w14:paraId="70308D4B" w14:textId="7DF3C33D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85</w:t>
            </w:r>
          </w:p>
        </w:tc>
        <w:tc>
          <w:tcPr>
            <w:tcW w:w="966" w:type="dxa"/>
          </w:tcPr>
          <w:p w14:paraId="11A9745B" w14:textId="7B2FFA6B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85" w:type="dxa"/>
            <w:gridSpan w:val="2"/>
          </w:tcPr>
          <w:p w14:paraId="2CE16F26" w14:textId="273730A0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944" w:type="dxa"/>
          </w:tcPr>
          <w:p w14:paraId="2FCCFD4A" w14:textId="54C54D6E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95</w:t>
            </w:r>
          </w:p>
        </w:tc>
        <w:tc>
          <w:tcPr>
            <w:tcW w:w="826" w:type="dxa"/>
          </w:tcPr>
          <w:p w14:paraId="4A9C094A" w14:textId="44BD7DD5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826" w:type="dxa"/>
          </w:tcPr>
          <w:p w14:paraId="1473D978" w14:textId="18A793B5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0</w:t>
            </w:r>
          </w:p>
        </w:tc>
      </w:tr>
      <w:tr w:rsidR="003724BF" w:rsidRPr="00750060" w14:paraId="573D9FDE" w14:textId="3B6A814C" w:rsidTr="003724BF">
        <w:tc>
          <w:tcPr>
            <w:tcW w:w="1516" w:type="dxa"/>
          </w:tcPr>
          <w:p w14:paraId="29BD0810" w14:textId="77777777" w:rsidR="003724BF" w:rsidRPr="00750060" w:rsidRDefault="003724BF" w:rsidP="003724BF">
            <w:pPr>
              <w:pStyle w:val="NoSpacing"/>
              <w:ind w:left="34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Low monetary </w:t>
            </w:r>
          </w:p>
        </w:tc>
        <w:tc>
          <w:tcPr>
            <w:tcW w:w="697" w:type="dxa"/>
          </w:tcPr>
          <w:p w14:paraId="53EB0974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36" w:type="dxa"/>
          </w:tcPr>
          <w:p w14:paraId="7AD69774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7" w:type="dxa"/>
            <w:gridSpan w:val="2"/>
          </w:tcPr>
          <w:p w14:paraId="157D481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42" w:type="dxa"/>
            <w:gridSpan w:val="2"/>
          </w:tcPr>
          <w:p w14:paraId="0242384D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0</w:t>
            </w:r>
          </w:p>
        </w:tc>
        <w:tc>
          <w:tcPr>
            <w:tcW w:w="709" w:type="dxa"/>
            <w:gridSpan w:val="2"/>
          </w:tcPr>
          <w:p w14:paraId="41769513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46" w:type="dxa"/>
            <w:gridSpan w:val="2"/>
          </w:tcPr>
          <w:p w14:paraId="7D41CF18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5</w:t>
            </w:r>
          </w:p>
        </w:tc>
        <w:tc>
          <w:tcPr>
            <w:tcW w:w="709" w:type="dxa"/>
            <w:gridSpan w:val="2"/>
          </w:tcPr>
          <w:p w14:paraId="60B2D0B7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0" w:type="dxa"/>
            <w:gridSpan w:val="2"/>
          </w:tcPr>
          <w:p w14:paraId="46FDE634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6</w:t>
            </w:r>
          </w:p>
        </w:tc>
        <w:tc>
          <w:tcPr>
            <w:tcW w:w="677" w:type="dxa"/>
          </w:tcPr>
          <w:p w14:paraId="15753E0C" w14:textId="32E4E397" w:rsidR="003724BF" w:rsidRPr="00750060" w:rsidRDefault="00324BE4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="003958CF">
              <w:rPr>
                <w:rFonts w:cstheme="minorHAnsi"/>
                <w:sz w:val="20"/>
                <w:szCs w:val="20"/>
              </w:rPr>
              <w:t>799</w:t>
            </w:r>
          </w:p>
        </w:tc>
        <w:tc>
          <w:tcPr>
            <w:tcW w:w="966" w:type="dxa"/>
          </w:tcPr>
          <w:p w14:paraId="4DDA0E14" w14:textId="29A1E29B" w:rsidR="003724BF" w:rsidRPr="00750060" w:rsidRDefault="00324BE4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85" w:type="dxa"/>
            <w:gridSpan w:val="2"/>
          </w:tcPr>
          <w:p w14:paraId="415AE630" w14:textId="31E7B70C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944" w:type="dxa"/>
          </w:tcPr>
          <w:p w14:paraId="1EFA8521" w14:textId="2CC29D28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77</w:t>
            </w:r>
          </w:p>
        </w:tc>
        <w:tc>
          <w:tcPr>
            <w:tcW w:w="826" w:type="dxa"/>
          </w:tcPr>
          <w:p w14:paraId="7D18FD98" w14:textId="0BB5BC00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26" w:type="dxa"/>
          </w:tcPr>
          <w:p w14:paraId="7FEF1CFE" w14:textId="71B43E83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1</w:t>
            </w:r>
          </w:p>
        </w:tc>
      </w:tr>
      <w:tr w:rsidR="003724BF" w:rsidRPr="00750060" w14:paraId="4B234B0E" w14:textId="13383B0E" w:rsidTr="003724BF">
        <w:tc>
          <w:tcPr>
            <w:tcW w:w="1516" w:type="dxa"/>
            <w:tcBorders>
              <w:bottom w:val="single" w:sz="4" w:space="0" w:color="auto"/>
            </w:tcBorders>
          </w:tcPr>
          <w:p w14:paraId="722AFF15" w14:textId="77777777" w:rsidR="003724BF" w:rsidRPr="00750060" w:rsidRDefault="003724BF" w:rsidP="003724BF">
            <w:pPr>
              <w:pStyle w:val="NoSpacing"/>
              <w:ind w:left="34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High monetary 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7688B6FF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75E143E7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8</w:t>
            </w:r>
          </w:p>
        </w:tc>
        <w:tc>
          <w:tcPr>
            <w:tcW w:w="707" w:type="dxa"/>
            <w:gridSpan w:val="2"/>
            <w:tcBorders>
              <w:bottom w:val="single" w:sz="4" w:space="0" w:color="auto"/>
            </w:tcBorders>
          </w:tcPr>
          <w:p w14:paraId="5DF6EB14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742" w:type="dxa"/>
            <w:gridSpan w:val="2"/>
            <w:tcBorders>
              <w:bottom w:val="single" w:sz="4" w:space="0" w:color="auto"/>
            </w:tcBorders>
          </w:tcPr>
          <w:p w14:paraId="64A54956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3FB57BD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746" w:type="dxa"/>
            <w:gridSpan w:val="2"/>
            <w:tcBorders>
              <w:bottom w:val="single" w:sz="4" w:space="0" w:color="auto"/>
            </w:tcBorders>
          </w:tcPr>
          <w:p w14:paraId="4C61ABED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5A0D7AC3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</w:tcPr>
          <w:p w14:paraId="522B789C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68BED67B" w14:textId="7CD8AE16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4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C371667" w14:textId="58FB2ECC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</w:tcPr>
          <w:p w14:paraId="686378EF" w14:textId="06D6FAFE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107BC9D2" w14:textId="65B4ABD7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25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35BE46F" w14:textId="633E4B2A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F3E4872" w14:textId="40D6B237" w:rsidR="003724BF" w:rsidRPr="00750060" w:rsidRDefault="003958C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958CF" w:rsidRPr="00750060" w14:paraId="2A5FBA1B" w14:textId="436E3EBE" w:rsidTr="00017215">
        <w:tc>
          <w:tcPr>
            <w:tcW w:w="11810" w:type="dxa"/>
            <w:gridSpan w:val="21"/>
            <w:tcBorders>
              <w:bottom w:val="single" w:sz="4" w:space="0" w:color="auto"/>
            </w:tcBorders>
          </w:tcPr>
          <w:p w14:paraId="240336F2" w14:textId="6757582E" w:rsidR="003958CF" w:rsidRPr="00750060" w:rsidRDefault="003958CF" w:rsidP="003724BF">
            <w:pPr>
              <w:pStyle w:val="NoSpacing"/>
              <w:rPr>
                <w:rFonts w:cstheme="minorHAnsi"/>
                <w:color w:val="FF0000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Liking per reward typ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769C647" w14:textId="77777777" w:rsidR="003958CF" w:rsidRPr="00750060" w:rsidRDefault="003958C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3724BF" w:rsidRPr="00750060" w14:paraId="2E44B7C5" w14:textId="2FE88808" w:rsidTr="003724BF">
        <w:tc>
          <w:tcPr>
            <w:tcW w:w="1516" w:type="dxa"/>
          </w:tcPr>
          <w:p w14:paraId="35736FA2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Low caloric </w:t>
            </w:r>
          </w:p>
        </w:tc>
        <w:tc>
          <w:tcPr>
            <w:tcW w:w="697" w:type="dxa"/>
          </w:tcPr>
          <w:p w14:paraId="288E5AD1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43" w:type="dxa"/>
            <w:gridSpan w:val="2"/>
          </w:tcPr>
          <w:p w14:paraId="783EC9E8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3</w:t>
            </w:r>
          </w:p>
        </w:tc>
        <w:tc>
          <w:tcPr>
            <w:tcW w:w="709" w:type="dxa"/>
            <w:gridSpan w:val="2"/>
          </w:tcPr>
          <w:p w14:paraId="1BD4BC26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43" w:type="dxa"/>
            <w:gridSpan w:val="2"/>
          </w:tcPr>
          <w:p w14:paraId="4B42C2D0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2</w:t>
            </w:r>
          </w:p>
        </w:tc>
        <w:tc>
          <w:tcPr>
            <w:tcW w:w="709" w:type="dxa"/>
            <w:gridSpan w:val="2"/>
          </w:tcPr>
          <w:p w14:paraId="5B388A91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43" w:type="dxa"/>
            <w:gridSpan w:val="2"/>
          </w:tcPr>
          <w:p w14:paraId="2328B0D3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709" w:type="dxa"/>
            <w:gridSpan w:val="2"/>
          </w:tcPr>
          <w:p w14:paraId="6B144174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743" w:type="dxa"/>
          </w:tcPr>
          <w:p w14:paraId="031FDED4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2</w:t>
            </w:r>
          </w:p>
        </w:tc>
        <w:tc>
          <w:tcPr>
            <w:tcW w:w="677" w:type="dxa"/>
          </w:tcPr>
          <w:p w14:paraId="78B41CD7" w14:textId="5051DAE8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71</w:t>
            </w:r>
          </w:p>
        </w:tc>
        <w:tc>
          <w:tcPr>
            <w:tcW w:w="966" w:type="dxa"/>
          </w:tcPr>
          <w:p w14:paraId="30C35C4B" w14:textId="6AC3A8EF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77" w:type="dxa"/>
          </w:tcPr>
          <w:p w14:paraId="51B88149" w14:textId="1169A3B1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  <w:tc>
          <w:tcPr>
            <w:tcW w:w="952" w:type="dxa"/>
            <w:gridSpan w:val="2"/>
          </w:tcPr>
          <w:p w14:paraId="7C765677" w14:textId="7D5EACF4" w:rsidR="003724B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85</w:t>
            </w:r>
          </w:p>
        </w:tc>
        <w:tc>
          <w:tcPr>
            <w:tcW w:w="826" w:type="dxa"/>
          </w:tcPr>
          <w:p w14:paraId="7D06221D" w14:textId="2EB9DCDA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</w:tcPr>
          <w:p w14:paraId="06B766AA" w14:textId="48EF074D" w:rsidR="003724BF" w:rsidRPr="00750060" w:rsidRDefault="00855E3F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3724BF" w:rsidRPr="00750060" w14:paraId="086CF8FD" w14:textId="44EA2D5F" w:rsidTr="003724BF">
        <w:tc>
          <w:tcPr>
            <w:tcW w:w="1516" w:type="dxa"/>
          </w:tcPr>
          <w:p w14:paraId="1D4AC9C6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High caloric </w:t>
            </w:r>
          </w:p>
        </w:tc>
        <w:tc>
          <w:tcPr>
            <w:tcW w:w="697" w:type="dxa"/>
          </w:tcPr>
          <w:p w14:paraId="592B762A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7.2</w:t>
            </w:r>
          </w:p>
        </w:tc>
        <w:tc>
          <w:tcPr>
            <w:tcW w:w="743" w:type="dxa"/>
            <w:gridSpan w:val="2"/>
          </w:tcPr>
          <w:p w14:paraId="7360FCCD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.6</w:t>
            </w:r>
          </w:p>
        </w:tc>
        <w:tc>
          <w:tcPr>
            <w:tcW w:w="709" w:type="dxa"/>
            <w:gridSpan w:val="2"/>
          </w:tcPr>
          <w:p w14:paraId="6ACF329D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743" w:type="dxa"/>
            <w:gridSpan w:val="2"/>
          </w:tcPr>
          <w:p w14:paraId="29D5B1D7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1</w:t>
            </w:r>
          </w:p>
        </w:tc>
        <w:tc>
          <w:tcPr>
            <w:tcW w:w="709" w:type="dxa"/>
            <w:gridSpan w:val="2"/>
          </w:tcPr>
          <w:p w14:paraId="061441E0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743" w:type="dxa"/>
            <w:gridSpan w:val="2"/>
          </w:tcPr>
          <w:p w14:paraId="522FEDC3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9</w:t>
            </w:r>
          </w:p>
        </w:tc>
        <w:tc>
          <w:tcPr>
            <w:tcW w:w="709" w:type="dxa"/>
            <w:gridSpan w:val="2"/>
          </w:tcPr>
          <w:p w14:paraId="13C1454F" w14:textId="77777777" w:rsidR="003724BF" w:rsidRPr="00750060" w:rsidRDefault="003724BF" w:rsidP="003724B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43" w:type="dxa"/>
          </w:tcPr>
          <w:p w14:paraId="788C97A6" w14:textId="77777777" w:rsidR="003724BF" w:rsidRPr="00750060" w:rsidRDefault="003724BF" w:rsidP="003724B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677" w:type="dxa"/>
          </w:tcPr>
          <w:p w14:paraId="44A2C519" w14:textId="291252C7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60</w:t>
            </w:r>
          </w:p>
        </w:tc>
        <w:tc>
          <w:tcPr>
            <w:tcW w:w="966" w:type="dxa"/>
          </w:tcPr>
          <w:p w14:paraId="33702B6C" w14:textId="73880C40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077" w:type="dxa"/>
          </w:tcPr>
          <w:p w14:paraId="713E91D1" w14:textId="43382720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5</w:t>
            </w:r>
          </w:p>
        </w:tc>
        <w:tc>
          <w:tcPr>
            <w:tcW w:w="952" w:type="dxa"/>
            <w:gridSpan w:val="2"/>
          </w:tcPr>
          <w:p w14:paraId="4A02D350" w14:textId="35BE5213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43</w:t>
            </w:r>
          </w:p>
        </w:tc>
        <w:tc>
          <w:tcPr>
            <w:tcW w:w="826" w:type="dxa"/>
          </w:tcPr>
          <w:p w14:paraId="1159FB08" w14:textId="26E9D0EF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</w:tcPr>
          <w:p w14:paraId="66DB7664" w14:textId="1B5B2588" w:rsidR="003724BF" w:rsidRPr="00750060" w:rsidRDefault="00643BCB" w:rsidP="003724B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7</w:t>
            </w:r>
          </w:p>
        </w:tc>
      </w:tr>
      <w:tr w:rsidR="00855E3F" w:rsidRPr="00750060" w14:paraId="254E79F3" w14:textId="0C59D537" w:rsidTr="003724BF">
        <w:tc>
          <w:tcPr>
            <w:tcW w:w="1516" w:type="dxa"/>
          </w:tcPr>
          <w:p w14:paraId="5798B157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Low monetary </w:t>
            </w:r>
          </w:p>
        </w:tc>
        <w:tc>
          <w:tcPr>
            <w:tcW w:w="697" w:type="dxa"/>
          </w:tcPr>
          <w:p w14:paraId="17D82FA0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43" w:type="dxa"/>
            <w:gridSpan w:val="2"/>
          </w:tcPr>
          <w:p w14:paraId="5BA7B882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</w:tcPr>
          <w:p w14:paraId="4C5E3395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43" w:type="dxa"/>
            <w:gridSpan w:val="2"/>
          </w:tcPr>
          <w:p w14:paraId="54EDCB98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2</w:t>
            </w:r>
          </w:p>
        </w:tc>
        <w:tc>
          <w:tcPr>
            <w:tcW w:w="709" w:type="dxa"/>
            <w:gridSpan w:val="2"/>
          </w:tcPr>
          <w:p w14:paraId="41A878B6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.8 </w:t>
            </w:r>
          </w:p>
        </w:tc>
        <w:tc>
          <w:tcPr>
            <w:tcW w:w="743" w:type="dxa"/>
            <w:gridSpan w:val="2"/>
          </w:tcPr>
          <w:p w14:paraId="772BA692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</w:tcPr>
          <w:p w14:paraId="60A221AD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43" w:type="dxa"/>
          </w:tcPr>
          <w:p w14:paraId="46F2E6C1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3</w:t>
            </w:r>
          </w:p>
        </w:tc>
        <w:tc>
          <w:tcPr>
            <w:tcW w:w="677" w:type="dxa"/>
          </w:tcPr>
          <w:p w14:paraId="6F8B4C15" w14:textId="1E51722C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77</w:t>
            </w:r>
          </w:p>
        </w:tc>
        <w:tc>
          <w:tcPr>
            <w:tcW w:w="966" w:type="dxa"/>
          </w:tcPr>
          <w:p w14:paraId="4DF2B6E4" w14:textId="3595CCB0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77" w:type="dxa"/>
          </w:tcPr>
          <w:p w14:paraId="735F2D01" w14:textId="4EDA5973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  <w:tc>
          <w:tcPr>
            <w:tcW w:w="952" w:type="dxa"/>
            <w:gridSpan w:val="2"/>
          </w:tcPr>
          <w:p w14:paraId="40628AD3" w14:textId="29A65EA1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26" w:type="dxa"/>
          </w:tcPr>
          <w:p w14:paraId="50F3B146" w14:textId="6E8915C3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85</w:t>
            </w:r>
          </w:p>
        </w:tc>
        <w:tc>
          <w:tcPr>
            <w:tcW w:w="826" w:type="dxa"/>
          </w:tcPr>
          <w:p w14:paraId="6D554E42" w14:textId="1C14BA6D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0</w:t>
            </w:r>
          </w:p>
        </w:tc>
      </w:tr>
      <w:tr w:rsidR="00855E3F" w:rsidRPr="00750060" w14:paraId="36EC5CCD" w14:textId="7CA82B6A" w:rsidTr="003724BF">
        <w:tc>
          <w:tcPr>
            <w:tcW w:w="1516" w:type="dxa"/>
            <w:tcBorders>
              <w:bottom w:val="single" w:sz="4" w:space="0" w:color="auto"/>
            </w:tcBorders>
          </w:tcPr>
          <w:p w14:paraId="4EA9190C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High monetary 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4832BCEC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5D868239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C3EB268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5C4EF042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5B6401D2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26A6BA12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53D03C7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0C6CED1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2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5F92CDA" w14:textId="6240A051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9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133A63AA" w14:textId="64533085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20E3AA3" w14:textId="66794A23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50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</w:tcPr>
          <w:p w14:paraId="581DFC85" w14:textId="561E092A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5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413DEFE" w14:textId="5952720A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A968202" w14:textId="4AEDC50C" w:rsidR="00855E3F" w:rsidRPr="00750060" w:rsidRDefault="00855E3F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4</w:t>
            </w:r>
          </w:p>
        </w:tc>
      </w:tr>
      <w:tr w:rsidR="00855E3F" w:rsidRPr="00750060" w14:paraId="18359C2C" w14:textId="5B067458" w:rsidTr="003724BF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4B0F94B" w14:textId="77777777" w:rsidR="00855E3F" w:rsidRPr="00750060" w:rsidRDefault="00855E3F" w:rsidP="00855E3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Hunger</w:t>
            </w:r>
            <w:r w:rsidRPr="00750060"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34587D66" w14:textId="77777777" w:rsidR="00855E3F" w:rsidRPr="00750060" w:rsidRDefault="00855E3F" w:rsidP="00855E3F">
            <w:pPr>
              <w:pStyle w:val="NoSpacing"/>
              <w:ind w:left="-108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5.9 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F9303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7B594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DC04B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6A257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E93B6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5839F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3274C79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9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65AD6C09" w14:textId="2B079EB0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7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9168A4F" w14:textId="10C3734B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0C4C7E7" w14:textId="74D48450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24E0E" w14:textId="264CCCC7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1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D6967A8" w14:textId="4B21F708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1AA4A35" w14:textId="385D697A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855E3F" w:rsidRPr="00750060" w14:paraId="06682A15" w14:textId="1CED9EDC" w:rsidTr="003724BF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BB500C0" w14:textId="77777777" w:rsidR="00855E3F" w:rsidRPr="00750060" w:rsidRDefault="00855E3F" w:rsidP="00855E3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Thirst</w:t>
            </w:r>
            <w:r w:rsidRPr="00750060"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49EAB701" w14:textId="77777777" w:rsidR="00855E3F" w:rsidRPr="00750060" w:rsidRDefault="00855E3F" w:rsidP="00855E3F">
            <w:pPr>
              <w:pStyle w:val="NoSpacing"/>
              <w:ind w:left="-108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7B7D13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7A2855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A03F8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718B0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AD860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BBCCE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F07142F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7D9E37BF" w14:textId="0919205D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6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9CD9126" w14:textId="78BAB9BC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E4634E6" w14:textId="266940CA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F78C33" w14:textId="634E2BD2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8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2B73B68" w14:textId="090DC97A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2F41BF6" w14:textId="68A3B967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855E3F" w:rsidRPr="00750060" w14:paraId="5FAAE603" w14:textId="49E1957E" w:rsidTr="003724BF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52328E4" w14:textId="77777777" w:rsidR="00855E3F" w:rsidRPr="00750060" w:rsidRDefault="00855E3F" w:rsidP="00855E3F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Satiety</w:t>
            </w:r>
            <w:r w:rsidRPr="00750060">
              <w:rPr>
                <w:rFonts w:cstheme="minorHAns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10E494B0" w14:textId="77777777" w:rsidR="00855E3F" w:rsidRPr="00750060" w:rsidRDefault="00855E3F" w:rsidP="00855E3F">
            <w:pPr>
              <w:pStyle w:val="NoSpacing"/>
              <w:ind w:left="-108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8DFF5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48070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018A4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DF7CA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7BA4E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.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30579" w14:textId="77777777" w:rsidR="00855E3F" w:rsidRPr="00750060" w:rsidRDefault="00855E3F" w:rsidP="00855E3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5C25C334" w14:textId="77777777" w:rsidR="00855E3F" w:rsidRPr="00750060" w:rsidRDefault="00855E3F" w:rsidP="00855E3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.2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2FBE9056" w14:textId="6BC17A97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8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CB4030B" w14:textId="4F8EB601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0E581A1" w14:textId="7EE8055A" w:rsidR="00855E3F" w:rsidRPr="00750060" w:rsidRDefault="00BB37EA" w:rsidP="00BB37EA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75770" w14:textId="19338038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6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925F987" w14:textId="20CA2194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&lt; 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E30D68A" w14:textId="7C3A32B7" w:rsidR="00855E3F" w:rsidRPr="00750060" w:rsidRDefault="00BB37EA" w:rsidP="00855E3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6</w:t>
            </w:r>
          </w:p>
        </w:tc>
      </w:tr>
    </w:tbl>
    <w:p w14:paraId="32ED2C13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2E7DDAE1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70792E6F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702F05B1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596F6A7A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24D422F0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1E75F45E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7AB8564F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3EF37683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7AC2A18A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26E60A70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3091E4FC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70FDB38B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0B50EA3A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53A9FECC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21E845A5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1F0114B4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6F06806D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45402B7F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05E061E7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224A0AD4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1F5348AE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0A0C5AFF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33067AFE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693D58A9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3BAF1C51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2D4FD081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68018972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54F0D2B2" w14:textId="77777777" w:rsidR="003724BF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0715F8C7" w14:textId="77777777" w:rsidR="00BE5794" w:rsidRDefault="00BE5794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3A46E9D7" w14:textId="0575CE00" w:rsidR="003724BF" w:rsidRPr="00750060" w:rsidRDefault="003724BF" w:rsidP="003724BF">
      <w:pPr>
        <w:pStyle w:val="NoSpacing"/>
        <w:jc w:val="both"/>
        <w:rPr>
          <w:rFonts w:cstheme="minorHAnsi"/>
          <w:sz w:val="20"/>
          <w:szCs w:val="20"/>
        </w:rPr>
      </w:pPr>
      <w:r w:rsidRPr="00750060">
        <w:rPr>
          <w:rFonts w:cstheme="minorHAnsi"/>
          <w:sz w:val="18"/>
          <w:szCs w:val="20"/>
        </w:rPr>
        <w:t xml:space="preserve">If not otherwise stated, values denote </w:t>
      </w:r>
      <w:proofErr w:type="spellStart"/>
      <w:r w:rsidRPr="00750060">
        <w:rPr>
          <w:rFonts w:cstheme="minorHAnsi"/>
          <w:sz w:val="18"/>
          <w:szCs w:val="20"/>
        </w:rPr>
        <w:t>mean</w:t>
      </w:r>
      <w:r w:rsidRPr="00750060">
        <w:rPr>
          <w:rFonts w:cstheme="minorHAnsi"/>
          <w:sz w:val="20"/>
          <w:szCs w:val="20"/>
        </w:rPr>
        <w:t>±SD</w:t>
      </w:r>
      <w:proofErr w:type="spellEnd"/>
      <w:r w:rsidRPr="00750060">
        <w:rPr>
          <w:rFonts w:cstheme="minorHAnsi"/>
          <w:sz w:val="20"/>
          <w:szCs w:val="20"/>
        </w:rPr>
        <w:t xml:space="preserve">. </w:t>
      </w:r>
      <w:r w:rsidR="00B07110">
        <w:rPr>
          <w:rFonts w:cstheme="minorHAnsi"/>
          <w:sz w:val="20"/>
          <w:szCs w:val="20"/>
        </w:rPr>
        <w:t xml:space="preserve">Note that these values are identical to those shown in </w:t>
      </w:r>
      <w:r w:rsidR="00B07110" w:rsidRPr="00BE5794">
        <w:rPr>
          <w:rFonts w:cstheme="minorHAnsi"/>
          <w:b/>
          <w:sz w:val="20"/>
          <w:szCs w:val="20"/>
        </w:rPr>
        <w:t>Table 2</w:t>
      </w:r>
      <w:r w:rsidR="00BE5794">
        <w:rPr>
          <w:rFonts w:cstheme="minorHAnsi"/>
          <w:b/>
          <w:sz w:val="20"/>
          <w:szCs w:val="20"/>
        </w:rPr>
        <w:t xml:space="preserve"> </w:t>
      </w:r>
      <w:r w:rsidR="00BE5794">
        <w:rPr>
          <w:rFonts w:cstheme="minorHAnsi"/>
          <w:sz w:val="20"/>
          <w:szCs w:val="20"/>
        </w:rPr>
        <w:t>in the main text</w:t>
      </w:r>
      <w:r w:rsidR="00B07110">
        <w:rPr>
          <w:rFonts w:cstheme="minorHAnsi"/>
          <w:sz w:val="20"/>
          <w:szCs w:val="20"/>
        </w:rPr>
        <w:t xml:space="preserve">. </w:t>
      </w:r>
    </w:p>
    <w:p w14:paraId="4D85B465" w14:textId="77777777" w:rsidR="003724BF" w:rsidRPr="00FF2357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750060">
        <w:rPr>
          <w:rFonts w:cstheme="minorHAnsi"/>
          <w:sz w:val="18"/>
          <w:szCs w:val="20"/>
          <w:vertAlign w:val="superscript"/>
        </w:rPr>
        <w:t>a</w:t>
      </w:r>
      <w:r w:rsidRPr="00750060">
        <w:rPr>
          <w:rFonts w:cstheme="minorHAnsi"/>
          <w:sz w:val="18"/>
          <w:szCs w:val="20"/>
        </w:rPr>
        <w:t>The</w:t>
      </w:r>
      <w:proofErr w:type="spellEnd"/>
      <w:r w:rsidRPr="00750060">
        <w:rPr>
          <w:rFonts w:cstheme="minorHAnsi"/>
          <w:sz w:val="18"/>
          <w:szCs w:val="20"/>
        </w:rPr>
        <w:t xml:space="preserve"> reported test-statistic is </w:t>
      </w:r>
      <w:bookmarkStart w:id="0" w:name="_GoBack"/>
      <w:bookmarkEnd w:id="0"/>
      <w:r w:rsidRPr="00FF2357">
        <w:rPr>
          <w:rFonts w:cstheme="minorHAnsi"/>
          <w:sz w:val="18"/>
          <w:szCs w:val="20"/>
        </w:rPr>
        <w:t>the F-value (degrees of freedom: 1,56)</w:t>
      </w:r>
    </w:p>
    <w:p w14:paraId="1D6677FC" w14:textId="77777777" w:rsidR="003724BF" w:rsidRPr="00FF2357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FF2357">
        <w:rPr>
          <w:rFonts w:cstheme="minorHAnsi"/>
          <w:sz w:val="18"/>
          <w:szCs w:val="20"/>
          <w:vertAlign w:val="superscript"/>
        </w:rPr>
        <w:t>b</w:t>
      </w:r>
      <w:r w:rsidRPr="00FF2357">
        <w:rPr>
          <w:rFonts w:cstheme="minorHAnsi"/>
          <w:sz w:val="18"/>
          <w:szCs w:val="20"/>
        </w:rPr>
        <w:t>The</w:t>
      </w:r>
      <w:proofErr w:type="spellEnd"/>
      <w:r w:rsidRPr="00FF2357">
        <w:rPr>
          <w:rFonts w:cstheme="minorHAnsi"/>
          <w:sz w:val="18"/>
          <w:szCs w:val="20"/>
        </w:rPr>
        <w:t xml:space="preserve"> reported effect size is the partial eta squared (</w:t>
      </w:r>
      <w:r w:rsidRPr="00FF2357">
        <w:rPr>
          <w:rFonts w:cstheme="minorHAnsi"/>
          <w:color w:val="333333"/>
          <w:shd w:val="clear" w:color="auto" w:fill="FFFFFF"/>
        </w:rPr>
        <w:t>η</w:t>
      </w:r>
      <w:r w:rsidRPr="00FF2357">
        <w:rPr>
          <w:rFonts w:cstheme="minorHAnsi"/>
          <w:color w:val="333333"/>
          <w:shd w:val="clear" w:color="auto" w:fill="FFFFFF"/>
          <w:vertAlign w:val="subscript"/>
        </w:rPr>
        <w:t>p</w:t>
      </w:r>
      <w:r w:rsidRPr="00FF2357">
        <w:rPr>
          <w:rFonts w:cstheme="minorHAnsi"/>
          <w:color w:val="333333"/>
          <w:shd w:val="clear" w:color="auto" w:fill="FFFFFF"/>
          <w:vertAlign w:val="superscript"/>
        </w:rPr>
        <w:t>2</w:t>
      </w:r>
      <w:r w:rsidRPr="00FF2357">
        <w:rPr>
          <w:rFonts w:cstheme="minorHAnsi"/>
          <w:sz w:val="18"/>
          <w:szCs w:val="20"/>
        </w:rPr>
        <w:t>)</w:t>
      </w:r>
    </w:p>
    <w:p w14:paraId="7F15CA98" w14:textId="649DE41C" w:rsidR="003724BF" w:rsidRPr="00FF2357" w:rsidRDefault="003724BF" w:rsidP="003724BF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FF2357">
        <w:rPr>
          <w:rFonts w:cstheme="minorHAnsi"/>
          <w:sz w:val="18"/>
          <w:szCs w:val="20"/>
          <w:vertAlign w:val="superscript"/>
        </w:rPr>
        <w:t>c</w:t>
      </w:r>
      <w:r w:rsidRPr="00FF2357">
        <w:rPr>
          <w:rFonts w:cstheme="minorHAnsi"/>
          <w:sz w:val="18"/>
          <w:szCs w:val="20"/>
        </w:rPr>
        <w:t>Hunger</w:t>
      </w:r>
      <w:proofErr w:type="spellEnd"/>
      <w:r w:rsidRPr="00FF2357">
        <w:rPr>
          <w:rFonts w:cstheme="minorHAnsi"/>
          <w:sz w:val="18"/>
          <w:szCs w:val="20"/>
        </w:rPr>
        <w:t>, Thirst, Satiety: N = 55 (N</w:t>
      </w:r>
      <w:r w:rsidRPr="00FF2357">
        <w:rPr>
          <w:rFonts w:cstheme="minorHAnsi"/>
          <w:sz w:val="18"/>
          <w:szCs w:val="20"/>
          <w:vertAlign w:val="subscript"/>
        </w:rPr>
        <w:t>ME</w:t>
      </w:r>
      <w:r w:rsidRPr="00FF2357">
        <w:rPr>
          <w:rFonts w:cstheme="minorHAnsi"/>
          <w:sz w:val="18"/>
          <w:szCs w:val="20"/>
        </w:rPr>
        <w:t xml:space="preserve"> = 29, N</w:t>
      </w:r>
      <w:r w:rsidRPr="00FF2357">
        <w:rPr>
          <w:rFonts w:cstheme="minorHAnsi"/>
          <w:sz w:val="18"/>
          <w:szCs w:val="20"/>
          <w:vertAlign w:val="subscript"/>
        </w:rPr>
        <w:t>EC</w:t>
      </w:r>
      <w:r w:rsidRPr="00FF2357">
        <w:rPr>
          <w:rFonts w:cstheme="minorHAnsi"/>
          <w:sz w:val="18"/>
          <w:szCs w:val="20"/>
        </w:rPr>
        <w:t xml:space="preserve"> = 26; degrees of freedom: 1,53)</w:t>
      </w:r>
    </w:p>
    <w:p w14:paraId="1844F239" w14:textId="280D2556" w:rsidR="00327EBC" w:rsidRDefault="00327EBC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1B5E29AA" w14:textId="067114EF" w:rsidR="00327EBC" w:rsidRDefault="00327EBC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43C595AA" w14:textId="6E503843" w:rsidR="00327EBC" w:rsidRPr="00750060" w:rsidRDefault="00327EBC" w:rsidP="00327EBC">
      <w:pPr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al </w:t>
      </w:r>
      <w:r w:rsidRPr="00750060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 xml:space="preserve"> 2.</w:t>
      </w:r>
      <w:r w:rsidRPr="00750060">
        <w:rPr>
          <w:rFonts w:cstheme="minorHAnsi"/>
          <w:b/>
          <w:lang w:val="en-US"/>
        </w:rPr>
        <w:t xml:space="preserve"> Secondary anthropometric, self-reported eating </w:t>
      </w:r>
      <w:proofErr w:type="spellStart"/>
      <w:r w:rsidRPr="00750060">
        <w:rPr>
          <w:rFonts w:cstheme="minorHAnsi"/>
          <w:b/>
          <w:lang w:val="en-US"/>
        </w:rPr>
        <w:t>behaviour</w:t>
      </w:r>
      <w:proofErr w:type="spellEnd"/>
      <w:r w:rsidRPr="00750060">
        <w:rPr>
          <w:rFonts w:cstheme="minorHAnsi"/>
          <w:b/>
          <w:lang w:val="en-US"/>
        </w:rPr>
        <w:t xml:space="preserve">, and neuropsychological outcomes. Means and standard deviations, pre- and post-training, for each group (mindful eating, ME; educational cooking, EC) separately, </w:t>
      </w:r>
      <w:r>
        <w:rPr>
          <w:rFonts w:cstheme="minorHAnsi"/>
          <w:b/>
          <w:lang w:val="en-US"/>
        </w:rPr>
        <w:t xml:space="preserve">with statistics of the main effects of </w:t>
      </w:r>
      <w:r w:rsidRPr="00750060">
        <w:rPr>
          <w:rFonts w:cstheme="minorHAnsi"/>
          <w:b/>
          <w:lang w:val="en-US"/>
        </w:rPr>
        <w:t xml:space="preserve">Time (pre, post) </w:t>
      </w:r>
      <w:r>
        <w:rPr>
          <w:rFonts w:cstheme="minorHAnsi"/>
          <w:b/>
          <w:lang w:val="en-US"/>
        </w:rPr>
        <w:t>and</w:t>
      </w:r>
      <w:r w:rsidRPr="00750060">
        <w:rPr>
          <w:rFonts w:cstheme="minorHAnsi"/>
          <w:b/>
          <w:lang w:val="en-US"/>
        </w:rPr>
        <w:t xml:space="preserve"> Intervention (ME, EC).</w:t>
      </w:r>
    </w:p>
    <w:tbl>
      <w:tblPr>
        <w:tblStyle w:val="TableGrid"/>
        <w:tblW w:w="1311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704"/>
        <w:gridCol w:w="729"/>
        <w:gridCol w:w="11"/>
        <w:gridCol w:w="693"/>
        <w:gridCol w:w="16"/>
        <w:gridCol w:w="727"/>
        <w:gridCol w:w="16"/>
        <w:gridCol w:w="694"/>
        <w:gridCol w:w="16"/>
        <w:gridCol w:w="729"/>
        <w:gridCol w:w="14"/>
        <w:gridCol w:w="695"/>
        <w:gridCol w:w="14"/>
        <w:gridCol w:w="743"/>
        <w:gridCol w:w="677"/>
        <w:gridCol w:w="966"/>
        <w:gridCol w:w="1015"/>
        <w:gridCol w:w="1015"/>
        <w:gridCol w:w="1015"/>
        <w:gridCol w:w="1015"/>
      </w:tblGrid>
      <w:tr w:rsidR="00327EBC" w:rsidRPr="00750060" w14:paraId="7A62D02F" w14:textId="09C17451" w:rsidTr="00C15D2B">
        <w:trPr>
          <w:trHeight w:val="347"/>
        </w:trPr>
        <w:tc>
          <w:tcPr>
            <w:tcW w:w="1606" w:type="dxa"/>
            <w:tcBorders>
              <w:top w:val="single" w:sz="12" w:space="0" w:color="000000"/>
            </w:tcBorders>
          </w:tcPr>
          <w:p w14:paraId="4A8C5F5C" w14:textId="77777777" w:rsidR="00327EBC" w:rsidRPr="00750060" w:rsidRDefault="00327EBC" w:rsidP="008859D6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gridSpan w:val="6"/>
            <w:tcBorders>
              <w:top w:val="single" w:sz="12" w:space="0" w:color="000000"/>
            </w:tcBorders>
          </w:tcPr>
          <w:p w14:paraId="06332BA9" w14:textId="77777777" w:rsidR="00327EBC" w:rsidRPr="00750060" w:rsidRDefault="00327EBC" w:rsidP="008859D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21" w:type="dxa"/>
            <w:gridSpan w:val="8"/>
            <w:tcBorders>
              <w:top w:val="single" w:sz="12" w:space="0" w:color="000000"/>
            </w:tcBorders>
          </w:tcPr>
          <w:p w14:paraId="741EA0B3" w14:textId="77777777" w:rsidR="00327EBC" w:rsidRPr="00750060" w:rsidRDefault="00327EBC" w:rsidP="008859D6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8" w:type="dxa"/>
            <w:gridSpan w:val="3"/>
            <w:tcBorders>
              <w:top w:val="single" w:sz="12" w:space="0" w:color="000000"/>
            </w:tcBorders>
          </w:tcPr>
          <w:p w14:paraId="539AF2D6" w14:textId="7EAC5A6E" w:rsidR="00327EBC" w:rsidRPr="00750060" w:rsidRDefault="00327EBC" w:rsidP="008859D6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ain effect of Time</w:t>
            </w:r>
          </w:p>
        </w:tc>
        <w:tc>
          <w:tcPr>
            <w:tcW w:w="3045" w:type="dxa"/>
            <w:gridSpan w:val="3"/>
            <w:tcBorders>
              <w:top w:val="single" w:sz="12" w:space="0" w:color="000000"/>
            </w:tcBorders>
          </w:tcPr>
          <w:p w14:paraId="5D97FE6C" w14:textId="2B56D0B9" w:rsidR="00327EBC" w:rsidRPr="00750060" w:rsidRDefault="00327EBC" w:rsidP="008859D6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ain effect of Intervention</w:t>
            </w:r>
          </w:p>
        </w:tc>
      </w:tr>
      <w:tr w:rsidR="00327EBC" w:rsidRPr="00750060" w14:paraId="063095E9" w14:textId="2B085B83" w:rsidTr="00327EBC">
        <w:trPr>
          <w:trHeight w:val="347"/>
        </w:trPr>
        <w:tc>
          <w:tcPr>
            <w:tcW w:w="1606" w:type="dxa"/>
            <w:tcBorders>
              <w:top w:val="single" w:sz="12" w:space="0" w:color="000000"/>
            </w:tcBorders>
          </w:tcPr>
          <w:p w14:paraId="0E0B8190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0" w:type="dxa"/>
            <w:gridSpan w:val="6"/>
            <w:tcBorders>
              <w:top w:val="single" w:sz="12" w:space="0" w:color="000000"/>
            </w:tcBorders>
          </w:tcPr>
          <w:p w14:paraId="6A762CE1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mindful eating (ME)</w:t>
            </w:r>
          </w:p>
        </w:tc>
        <w:tc>
          <w:tcPr>
            <w:tcW w:w="2921" w:type="dxa"/>
            <w:gridSpan w:val="8"/>
            <w:tcBorders>
              <w:top w:val="single" w:sz="12" w:space="0" w:color="000000"/>
            </w:tcBorders>
          </w:tcPr>
          <w:p w14:paraId="52A49D16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educational cooking (EC)</w:t>
            </w:r>
          </w:p>
        </w:tc>
        <w:tc>
          <w:tcPr>
            <w:tcW w:w="677" w:type="dxa"/>
            <w:vMerge w:val="restart"/>
            <w:tcBorders>
              <w:top w:val="single" w:sz="12" w:space="0" w:color="000000"/>
            </w:tcBorders>
          </w:tcPr>
          <w:p w14:paraId="102B3DAC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966" w:type="dxa"/>
            <w:vMerge w:val="restart"/>
            <w:tcBorders>
              <w:top w:val="single" w:sz="12" w:space="0" w:color="000000"/>
            </w:tcBorders>
          </w:tcPr>
          <w:p w14:paraId="65E99971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test-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tatistic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5" w:type="dxa"/>
            <w:vMerge w:val="restart"/>
            <w:tcBorders>
              <w:top w:val="single" w:sz="12" w:space="0" w:color="000000"/>
            </w:tcBorders>
          </w:tcPr>
          <w:p w14:paraId="4DB07977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 xml:space="preserve">effect 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ize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15" w:type="dxa"/>
            <w:vMerge w:val="restart"/>
            <w:tcBorders>
              <w:top w:val="single" w:sz="12" w:space="0" w:color="000000"/>
            </w:tcBorders>
          </w:tcPr>
          <w:p w14:paraId="323EADFF" w14:textId="0ABCA8A5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p</w:t>
            </w:r>
          </w:p>
        </w:tc>
        <w:tc>
          <w:tcPr>
            <w:tcW w:w="1015" w:type="dxa"/>
            <w:vMerge w:val="restart"/>
            <w:tcBorders>
              <w:top w:val="single" w:sz="12" w:space="0" w:color="000000"/>
            </w:tcBorders>
          </w:tcPr>
          <w:p w14:paraId="19A2DC44" w14:textId="029E80CF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>test-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tatistic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5" w:type="dxa"/>
            <w:vMerge w:val="restart"/>
            <w:tcBorders>
              <w:top w:val="single" w:sz="12" w:space="0" w:color="000000"/>
            </w:tcBorders>
          </w:tcPr>
          <w:p w14:paraId="7AAB881A" w14:textId="15C047E3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i/>
                <w:sz w:val="20"/>
                <w:szCs w:val="20"/>
              </w:rPr>
              <w:t xml:space="preserve">effect </w:t>
            </w:r>
            <w:proofErr w:type="spellStart"/>
            <w:r w:rsidRPr="00750060">
              <w:rPr>
                <w:rFonts w:cstheme="minorHAnsi"/>
                <w:i/>
                <w:sz w:val="20"/>
                <w:szCs w:val="20"/>
              </w:rPr>
              <w:t>size</w:t>
            </w:r>
            <w:r w:rsidRPr="00750060">
              <w:rPr>
                <w:rFonts w:cstheme="minorHAnsi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27EBC" w:rsidRPr="00750060" w14:paraId="6EF8B847" w14:textId="219153A5" w:rsidTr="00327EBC">
        <w:tc>
          <w:tcPr>
            <w:tcW w:w="1606" w:type="dxa"/>
            <w:tcBorders>
              <w:bottom w:val="single" w:sz="12" w:space="0" w:color="000000"/>
            </w:tcBorders>
          </w:tcPr>
          <w:p w14:paraId="10F3D0A8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tcBorders>
              <w:bottom w:val="single" w:sz="12" w:space="0" w:color="000000"/>
            </w:tcBorders>
          </w:tcPr>
          <w:p w14:paraId="74987BAB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447" w:type="dxa"/>
            <w:gridSpan w:val="4"/>
            <w:tcBorders>
              <w:bottom w:val="single" w:sz="12" w:space="0" w:color="000000"/>
            </w:tcBorders>
          </w:tcPr>
          <w:p w14:paraId="18CD49A2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455" w:type="dxa"/>
            <w:gridSpan w:val="4"/>
            <w:tcBorders>
              <w:bottom w:val="single" w:sz="12" w:space="0" w:color="000000"/>
            </w:tcBorders>
          </w:tcPr>
          <w:p w14:paraId="168E7EBB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466" w:type="dxa"/>
            <w:gridSpan w:val="4"/>
            <w:tcBorders>
              <w:bottom w:val="single" w:sz="12" w:space="0" w:color="000000"/>
            </w:tcBorders>
          </w:tcPr>
          <w:p w14:paraId="73A08C38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677" w:type="dxa"/>
            <w:vMerge/>
            <w:tcBorders>
              <w:bottom w:val="single" w:sz="12" w:space="0" w:color="000000"/>
            </w:tcBorders>
          </w:tcPr>
          <w:p w14:paraId="71303AB3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dxa"/>
            <w:vMerge/>
            <w:tcBorders>
              <w:bottom w:val="single" w:sz="12" w:space="0" w:color="000000"/>
            </w:tcBorders>
          </w:tcPr>
          <w:p w14:paraId="6248D6B1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000000"/>
            </w:tcBorders>
          </w:tcPr>
          <w:p w14:paraId="1F613346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000000"/>
            </w:tcBorders>
          </w:tcPr>
          <w:p w14:paraId="5DACF6F9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000000"/>
            </w:tcBorders>
          </w:tcPr>
          <w:p w14:paraId="5933EA22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bottom w:val="single" w:sz="12" w:space="0" w:color="000000"/>
            </w:tcBorders>
          </w:tcPr>
          <w:p w14:paraId="5F42A0B4" w14:textId="17E8CE02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327EBC" w:rsidRPr="00750060" w14:paraId="7C5B4B8E" w14:textId="1A1C0956" w:rsidTr="00327EBC">
        <w:tc>
          <w:tcPr>
            <w:tcW w:w="10065" w:type="dxa"/>
            <w:gridSpan w:val="18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14:paraId="56C2704E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750060">
              <w:rPr>
                <w:rFonts w:cstheme="minorHAnsi"/>
                <w:b/>
                <w:sz w:val="20"/>
                <w:szCs w:val="20"/>
              </w:rPr>
              <w:t>Anthropometric outcome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14:paraId="38DB878E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14:paraId="0EA2269F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D9D9D9" w:themeFill="background1" w:themeFillShade="D9"/>
          </w:tcPr>
          <w:p w14:paraId="409EE9F4" w14:textId="37A9F82A" w:rsidR="00327EBC" w:rsidRPr="00750060" w:rsidRDefault="00327EBC" w:rsidP="00327EB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27EBC" w:rsidRPr="00750060" w14:paraId="5965119C" w14:textId="2B821AF2" w:rsidTr="00327EBC">
        <w:tc>
          <w:tcPr>
            <w:tcW w:w="1606" w:type="dxa"/>
            <w:tcBorders>
              <w:top w:val="single" w:sz="8" w:space="0" w:color="000000"/>
            </w:tcBorders>
          </w:tcPr>
          <w:p w14:paraId="556E8404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BMI (kg/m</w:t>
            </w:r>
            <w:r w:rsidRPr="0075006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75006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4" w:type="dxa"/>
            <w:tcBorders>
              <w:top w:val="single" w:sz="8" w:space="0" w:color="000000"/>
            </w:tcBorders>
          </w:tcPr>
          <w:p w14:paraId="0BCB69FE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6.6 </w:t>
            </w:r>
          </w:p>
        </w:tc>
        <w:tc>
          <w:tcPr>
            <w:tcW w:w="729" w:type="dxa"/>
            <w:tcBorders>
              <w:top w:val="single" w:sz="8" w:space="0" w:color="000000"/>
            </w:tcBorders>
          </w:tcPr>
          <w:p w14:paraId="15ADF544" w14:textId="77777777" w:rsidR="00327EBC" w:rsidRPr="00750060" w:rsidRDefault="00327EBC" w:rsidP="00327EBC">
            <w:pPr>
              <w:pStyle w:val="NoSpacing"/>
              <w:ind w:left="-28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1</w:t>
            </w:r>
          </w:p>
        </w:tc>
        <w:tc>
          <w:tcPr>
            <w:tcW w:w="704" w:type="dxa"/>
            <w:gridSpan w:val="2"/>
            <w:tcBorders>
              <w:top w:val="single" w:sz="8" w:space="0" w:color="000000"/>
            </w:tcBorders>
          </w:tcPr>
          <w:p w14:paraId="4DA6E9D3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6.6 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</w:tcBorders>
          </w:tcPr>
          <w:p w14:paraId="17651F5E" w14:textId="77777777" w:rsidR="00327EBC" w:rsidRPr="00750060" w:rsidRDefault="00327EBC" w:rsidP="00327EBC">
            <w:pPr>
              <w:pStyle w:val="NoSpacing"/>
              <w:ind w:left="-77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2</w:t>
            </w:r>
          </w:p>
        </w:tc>
        <w:tc>
          <w:tcPr>
            <w:tcW w:w="710" w:type="dxa"/>
            <w:gridSpan w:val="2"/>
            <w:tcBorders>
              <w:top w:val="single" w:sz="8" w:space="0" w:color="000000"/>
            </w:tcBorders>
          </w:tcPr>
          <w:p w14:paraId="1D711937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5.5 </w:t>
            </w:r>
          </w:p>
        </w:tc>
        <w:tc>
          <w:tcPr>
            <w:tcW w:w="745" w:type="dxa"/>
            <w:gridSpan w:val="2"/>
            <w:tcBorders>
              <w:top w:val="single" w:sz="8" w:space="0" w:color="000000"/>
            </w:tcBorders>
          </w:tcPr>
          <w:p w14:paraId="16E1121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4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</w:tcBorders>
          </w:tcPr>
          <w:p w14:paraId="537F1421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5.2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</w:tcBorders>
          </w:tcPr>
          <w:p w14:paraId="4D341CC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5</w:t>
            </w:r>
          </w:p>
        </w:tc>
        <w:tc>
          <w:tcPr>
            <w:tcW w:w="677" w:type="dxa"/>
            <w:tcBorders>
              <w:top w:val="single" w:sz="8" w:space="0" w:color="000000"/>
            </w:tcBorders>
          </w:tcPr>
          <w:p w14:paraId="63415350" w14:textId="6AFA6A61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0</w:t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 w14:paraId="5C260D69" w14:textId="2F5873B8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14:paraId="3ADD5DD2" w14:textId="32759BCE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54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14:paraId="771AE725" w14:textId="57E97B6A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25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14:paraId="7274E34D" w14:textId="6E78E56C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14:paraId="39507F92" w14:textId="4D33621A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6</w:t>
            </w:r>
          </w:p>
        </w:tc>
      </w:tr>
      <w:tr w:rsidR="00327EBC" w:rsidRPr="00750060" w14:paraId="1D4527F5" w14:textId="603ACCB8" w:rsidTr="00327EBC">
        <w:tc>
          <w:tcPr>
            <w:tcW w:w="1606" w:type="dxa"/>
          </w:tcPr>
          <w:p w14:paraId="15618316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WHR </w:t>
            </w:r>
          </w:p>
        </w:tc>
        <w:tc>
          <w:tcPr>
            <w:tcW w:w="704" w:type="dxa"/>
          </w:tcPr>
          <w:p w14:paraId="58EEAEAB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729" w:type="dxa"/>
          </w:tcPr>
          <w:p w14:paraId="57AFC17E" w14:textId="77777777" w:rsidR="00327EBC" w:rsidRPr="00750060" w:rsidRDefault="00327EBC" w:rsidP="00327EBC">
            <w:pPr>
              <w:pStyle w:val="NoSpacing"/>
              <w:ind w:left="-28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6</w:t>
            </w:r>
          </w:p>
        </w:tc>
        <w:tc>
          <w:tcPr>
            <w:tcW w:w="704" w:type="dxa"/>
            <w:gridSpan w:val="2"/>
          </w:tcPr>
          <w:p w14:paraId="0C9EE3C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743" w:type="dxa"/>
            <w:gridSpan w:val="2"/>
          </w:tcPr>
          <w:p w14:paraId="46951D70" w14:textId="77777777" w:rsidR="00327EBC" w:rsidRPr="00750060" w:rsidRDefault="00327EBC" w:rsidP="00327EBC">
            <w:pPr>
              <w:pStyle w:val="NoSpacing"/>
              <w:ind w:left="-77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7</w:t>
            </w:r>
          </w:p>
        </w:tc>
        <w:tc>
          <w:tcPr>
            <w:tcW w:w="710" w:type="dxa"/>
            <w:gridSpan w:val="2"/>
          </w:tcPr>
          <w:p w14:paraId="61972AD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745" w:type="dxa"/>
            <w:gridSpan w:val="2"/>
          </w:tcPr>
          <w:p w14:paraId="7F53CCE0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6</w:t>
            </w:r>
          </w:p>
        </w:tc>
        <w:tc>
          <w:tcPr>
            <w:tcW w:w="709" w:type="dxa"/>
            <w:gridSpan w:val="2"/>
          </w:tcPr>
          <w:p w14:paraId="4CE7ABD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757" w:type="dxa"/>
            <w:gridSpan w:val="2"/>
          </w:tcPr>
          <w:p w14:paraId="6EB8BB69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7</w:t>
            </w:r>
          </w:p>
        </w:tc>
        <w:tc>
          <w:tcPr>
            <w:tcW w:w="677" w:type="dxa"/>
          </w:tcPr>
          <w:p w14:paraId="3FFA9698" w14:textId="0537B9FA" w:rsidR="00327EBC" w:rsidRPr="00860B80" w:rsidRDefault="00860B80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0B80">
              <w:rPr>
                <w:rFonts w:cstheme="minorHAnsi"/>
                <w:b/>
                <w:sz w:val="20"/>
                <w:szCs w:val="20"/>
              </w:rPr>
              <w:t>.027</w:t>
            </w:r>
          </w:p>
        </w:tc>
        <w:tc>
          <w:tcPr>
            <w:tcW w:w="966" w:type="dxa"/>
          </w:tcPr>
          <w:p w14:paraId="0B700AFB" w14:textId="603AEECD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1015" w:type="dxa"/>
          </w:tcPr>
          <w:p w14:paraId="6461F6C7" w14:textId="2F82B2FD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4</w:t>
            </w:r>
          </w:p>
        </w:tc>
        <w:tc>
          <w:tcPr>
            <w:tcW w:w="1015" w:type="dxa"/>
          </w:tcPr>
          <w:p w14:paraId="6C64DBB8" w14:textId="44F8D4FF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85</w:t>
            </w:r>
          </w:p>
        </w:tc>
        <w:tc>
          <w:tcPr>
            <w:tcW w:w="1015" w:type="dxa"/>
          </w:tcPr>
          <w:p w14:paraId="1C83BC5B" w14:textId="13B0B759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</w:tcPr>
          <w:p w14:paraId="4ACC9007" w14:textId="2012848D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27EBC" w:rsidRPr="00750060" w14:paraId="75D7499D" w14:textId="24BE2693" w:rsidTr="00327EBC">
        <w:tc>
          <w:tcPr>
            <w:tcW w:w="1606" w:type="dxa"/>
            <w:tcBorders>
              <w:bottom w:val="single" w:sz="8" w:space="0" w:color="000000"/>
            </w:tcBorders>
          </w:tcPr>
          <w:p w14:paraId="011A988E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Waist (cm)</w:t>
            </w:r>
          </w:p>
        </w:tc>
        <w:tc>
          <w:tcPr>
            <w:tcW w:w="704" w:type="dxa"/>
            <w:tcBorders>
              <w:bottom w:val="single" w:sz="8" w:space="0" w:color="000000"/>
            </w:tcBorders>
          </w:tcPr>
          <w:p w14:paraId="745B3C0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89.6 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 w14:paraId="6B1BAEF7" w14:textId="77777777" w:rsidR="00327EBC" w:rsidRPr="00750060" w:rsidRDefault="00327EBC" w:rsidP="00327EBC">
            <w:pPr>
              <w:pStyle w:val="NoSpacing"/>
              <w:ind w:left="-28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2.8</w:t>
            </w:r>
          </w:p>
        </w:tc>
        <w:tc>
          <w:tcPr>
            <w:tcW w:w="704" w:type="dxa"/>
            <w:gridSpan w:val="2"/>
            <w:tcBorders>
              <w:bottom w:val="single" w:sz="8" w:space="0" w:color="000000"/>
            </w:tcBorders>
          </w:tcPr>
          <w:p w14:paraId="201422DB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89.3</w:t>
            </w:r>
          </w:p>
        </w:tc>
        <w:tc>
          <w:tcPr>
            <w:tcW w:w="743" w:type="dxa"/>
            <w:gridSpan w:val="2"/>
            <w:tcBorders>
              <w:bottom w:val="single" w:sz="8" w:space="0" w:color="000000"/>
            </w:tcBorders>
          </w:tcPr>
          <w:p w14:paraId="3F89FF67" w14:textId="77777777" w:rsidR="00327EBC" w:rsidRPr="00750060" w:rsidRDefault="00327EBC" w:rsidP="00327EBC">
            <w:pPr>
              <w:pStyle w:val="NoSpacing"/>
              <w:ind w:left="-77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3.2</w:t>
            </w:r>
          </w:p>
        </w:tc>
        <w:tc>
          <w:tcPr>
            <w:tcW w:w="710" w:type="dxa"/>
            <w:gridSpan w:val="2"/>
            <w:tcBorders>
              <w:bottom w:val="single" w:sz="8" w:space="0" w:color="000000"/>
            </w:tcBorders>
          </w:tcPr>
          <w:p w14:paraId="2C17F613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86.5 </w:t>
            </w:r>
          </w:p>
        </w:tc>
        <w:tc>
          <w:tcPr>
            <w:tcW w:w="745" w:type="dxa"/>
            <w:gridSpan w:val="2"/>
            <w:tcBorders>
              <w:bottom w:val="single" w:sz="8" w:space="0" w:color="000000"/>
            </w:tcBorders>
          </w:tcPr>
          <w:p w14:paraId="2E4800B5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1.7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</w:tcPr>
          <w:p w14:paraId="1B4FF660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84.4 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</w:tcPr>
          <w:p w14:paraId="65AB737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1.7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 w14:paraId="7D78F3EA" w14:textId="0DFB2959" w:rsidR="00327EBC" w:rsidRPr="00860B80" w:rsidRDefault="00860B80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0B80">
              <w:rPr>
                <w:rFonts w:cstheme="minorHAnsi"/>
                <w:b/>
                <w:sz w:val="20"/>
                <w:szCs w:val="20"/>
              </w:rPr>
              <w:t>.002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 w14:paraId="243262DA" w14:textId="6BA46AE0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3C070F00" w14:textId="08078A30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60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7201B4C2" w14:textId="71EA932C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24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4A8DDB71" w14:textId="50D7D4B7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14:paraId="2DDA9A90" w14:textId="04EDA734" w:rsidR="00327EBC" w:rsidRPr="00750060" w:rsidRDefault="00860B80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6</w:t>
            </w:r>
          </w:p>
        </w:tc>
      </w:tr>
      <w:tr w:rsidR="00327EBC" w:rsidRPr="00141BDD" w14:paraId="512FD375" w14:textId="366852E4" w:rsidTr="00327EBC">
        <w:tc>
          <w:tcPr>
            <w:tcW w:w="10065" w:type="dxa"/>
            <w:gridSpan w:val="18"/>
            <w:tcBorders>
              <w:top w:val="single" w:sz="8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F300B56" w14:textId="77777777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750060">
              <w:rPr>
                <w:rFonts w:cstheme="minorHAnsi"/>
                <w:b/>
                <w:sz w:val="20"/>
                <w:szCs w:val="20"/>
              </w:rPr>
              <w:t>Self-report eating behavior outcomes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49DFBCC0" w14:textId="77777777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0C7B1814" w14:textId="77777777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5B40C0BB" w14:textId="3F286A19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27EBC" w:rsidRPr="00750060" w14:paraId="291C7E7E" w14:textId="5E2E9FD9" w:rsidTr="00327EBC">
        <w:tc>
          <w:tcPr>
            <w:tcW w:w="1606" w:type="dxa"/>
            <w:tcBorders>
              <w:top w:val="single" w:sz="8" w:space="0" w:color="000000"/>
              <w:bottom w:val="single" w:sz="4" w:space="0" w:color="auto"/>
            </w:tcBorders>
          </w:tcPr>
          <w:p w14:paraId="32D01AF4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DHD-FFQ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4" w:space="0" w:color="auto"/>
            </w:tcBorders>
          </w:tcPr>
          <w:p w14:paraId="74A6C83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2.2</w:t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3D5D0F46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0.4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361FC9F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4.2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7C940B4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0.0</w:t>
            </w:r>
          </w:p>
        </w:tc>
        <w:tc>
          <w:tcPr>
            <w:tcW w:w="710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5680A67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1.6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207FD63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2.0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6349B66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59.5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4" w:space="0" w:color="auto"/>
            </w:tcBorders>
          </w:tcPr>
          <w:p w14:paraId="1DE8412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0.8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4" w:space="0" w:color="auto"/>
            </w:tcBorders>
          </w:tcPr>
          <w:p w14:paraId="72182891" w14:textId="723B0B46" w:rsidR="00327EBC" w:rsidRPr="0095648F" w:rsidRDefault="0095648F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5648F">
              <w:rPr>
                <w:rFonts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auto"/>
            </w:tcBorders>
          </w:tcPr>
          <w:p w14:paraId="23D933BF" w14:textId="0ECDF90D" w:rsidR="00327EBC" w:rsidRPr="00750060" w:rsidRDefault="0095648F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5EA2DD9B" w14:textId="675F2CAF" w:rsidR="00327EBC" w:rsidRPr="00750060" w:rsidRDefault="0095648F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88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1966F0A0" w14:textId="2536F9E8" w:rsidR="00327EBC" w:rsidRPr="00750060" w:rsidRDefault="0095648F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50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58FD3453" w14:textId="57C276BA" w:rsidR="00327EBC" w:rsidRPr="00750060" w:rsidRDefault="0095648F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3DB72079" w14:textId="0E59C8D7" w:rsidR="00327EBC" w:rsidRPr="00750060" w:rsidRDefault="0095648F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6</w:t>
            </w:r>
          </w:p>
        </w:tc>
      </w:tr>
      <w:tr w:rsidR="00327EBC" w:rsidRPr="00750060" w14:paraId="78BA42A7" w14:textId="3565973A" w:rsidTr="00327EBC">
        <w:tc>
          <w:tcPr>
            <w:tcW w:w="1606" w:type="dxa"/>
            <w:tcBorders>
              <w:top w:val="single" w:sz="8" w:space="0" w:color="000000"/>
              <w:bottom w:val="single" w:sz="4" w:space="0" w:color="auto"/>
            </w:tcBorders>
          </w:tcPr>
          <w:p w14:paraId="452D72ED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FBQ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4" w:space="0" w:color="auto"/>
            </w:tcBorders>
          </w:tcPr>
          <w:p w14:paraId="7B9ECF0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4.0</w:t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167A2794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7.0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674D03F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2.8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109F466D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5.6</w:t>
            </w:r>
          </w:p>
        </w:tc>
        <w:tc>
          <w:tcPr>
            <w:tcW w:w="710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495D6F9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2.1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208E7282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8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14:paraId="13CBB4B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2.7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4" w:space="0" w:color="auto"/>
            </w:tcBorders>
          </w:tcPr>
          <w:p w14:paraId="08E112B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6.3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4" w:space="0" w:color="auto"/>
            </w:tcBorders>
          </w:tcPr>
          <w:p w14:paraId="3D97094F" w14:textId="538BB53E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97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4" w:space="0" w:color="auto"/>
            </w:tcBorders>
          </w:tcPr>
          <w:p w14:paraId="664D02F3" w14:textId="31E291C0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337709A8" w14:textId="62400117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3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6B82FEF7" w14:textId="78D49A7A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75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504A4559" w14:textId="32DDD49C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lt; 1 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4" w:space="0" w:color="auto"/>
            </w:tcBorders>
          </w:tcPr>
          <w:p w14:paraId="15675AAC" w14:textId="34DFF27B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9</w:t>
            </w:r>
          </w:p>
        </w:tc>
      </w:tr>
      <w:tr w:rsidR="00327EBC" w:rsidRPr="00750060" w14:paraId="4D6128D0" w14:textId="390E40B7" w:rsidTr="00327EBC">
        <w:tc>
          <w:tcPr>
            <w:tcW w:w="1606" w:type="dxa"/>
            <w:tcBorders>
              <w:top w:val="single" w:sz="4" w:space="0" w:color="auto"/>
            </w:tcBorders>
          </w:tcPr>
          <w:p w14:paraId="1C9BEB98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Knowledge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4A9E17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</w:tcPr>
          <w:p w14:paraId="243C45E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751E843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5.8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5C48212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.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562D256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4.9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1D00651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1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331FAB1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F6B370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8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6F2A3857" w14:textId="64D05F73" w:rsidR="00327EBC" w:rsidRPr="0086711C" w:rsidRDefault="000A1714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6711C">
              <w:rPr>
                <w:rFonts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1C06208" w14:textId="2E6AA6C3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C7DB3A3" w14:textId="5EA0E811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6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A1EC84C" w14:textId="5C881C71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24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13FE36D" w14:textId="64C95B2C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2D58A37" w14:textId="292B5A3B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</w:tr>
      <w:tr w:rsidR="00327EBC" w:rsidRPr="00750060" w14:paraId="1FEDE998" w14:textId="052442BD" w:rsidTr="00327EBC">
        <w:trPr>
          <w:trHeight w:val="89"/>
        </w:trPr>
        <w:tc>
          <w:tcPr>
            <w:tcW w:w="1606" w:type="dxa"/>
            <w:tcBorders>
              <w:bottom w:val="single" w:sz="4" w:space="0" w:color="auto"/>
            </w:tcBorders>
          </w:tcPr>
          <w:p w14:paraId="2367A109" w14:textId="77777777" w:rsidR="00327EBC" w:rsidRPr="00750060" w:rsidRDefault="00327EBC" w:rsidP="00327EBC">
            <w:pPr>
              <w:pStyle w:val="NoSpacing"/>
              <w:ind w:right="400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Temptation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999983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</w:tcPr>
          <w:p w14:paraId="7470FD19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DAA8BB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02BF9B9E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0BC1BA9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4.8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2220038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4135411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30F944B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7B8DD8E" w14:textId="5DAE2A3B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39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A188866" w14:textId="2DB3F711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A35759D" w14:textId="4671A70C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5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969A809" w14:textId="4060D8AD" w:rsidR="00327EBC" w:rsidRPr="00750060" w:rsidRDefault="000A1714" w:rsidP="000A171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3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86FB687" w14:textId="24F141DC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5B210FB8" w14:textId="24D0E087" w:rsidR="00327EBC" w:rsidRPr="00750060" w:rsidRDefault="000A1714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27EBC" w:rsidRPr="00750060" w14:paraId="706875F3" w14:textId="1E64F57D" w:rsidTr="00327EBC">
        <w:trPr>
          <w:trHeight w:val="79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52732BB" w14:textId="77777777" w:rsidR="00327EBC" w:rsidRPr="00750060" w:rsidRDefault="00327EBC" w:rsidP="00327EBC">
            <w:pPr>
              <w:pStyle w:val="NoSpacing"/>
              <w:ind w:left="34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DEBQ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BD1E07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DE9DC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17D94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B7CB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4D6707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667DC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B478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D74C3E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338BC93C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14B3E0AF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3BF63E7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86C4B79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4330359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22A889D" w14:textId="70BA3FEB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EBC" w:rsidRPr="00750060" w14:paraId="4D30D0CA" w14:textId="54C7BE75" w:rsidTr="00327EBC">
        <w:trPr>
          <w:trHeight w:val="319"/>
        </w:trPr>
        <w:tc>
          <w:tcPr>
            <w:tcW w:w="1606" w:type="dxa"/>
            <w:tcBorders>
              <w:top w:val="single" w:sz="4" w:space="0" w:color="auto"/>
            </w:tcBorders>
          </w:tcPr>
          <w:p w14:paraId="7281CDBB" w14:textId="77777777" w:rsidR="00327EBC" w:rsidRPr="00750060" w:rsidRDefault="00327EBC" w:rsidP="00327EBC">
            <w:pPr>
              <w:pStyle w:val="NoSpacing"/>
              <w:ind w:left="34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Restraint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78BE72D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</w:tcPr>
          <w:p w14:paraId="3D48C8AC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2C47403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.9 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4477F7CB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6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4969F0D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0049A754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24A4E39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4BCA3F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6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3EA860F" w14:textId="56AEABCE" w:rsidR="00327EBC" w:rsidRPr="00750060" w:rsidRDefault="0086711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69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725ACB0" w14:textId="203973E5" w:rsidR="00327EBC" w:rsidRPr="00750060" w:rsidRDefault="0086711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B5EC178" w14:textId="57E51F0C" w:rsidR="00327EBC" w:rsidRPr="00750060" w:rsidRDefault="0086711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4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34E1EB5" w14:textId="49B928CB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4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5FE970F" w14:textId="0E2CD771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DE27D07" w14:textId="54612003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4</w:t>
            </w:r>
          </w:p>
        </w:tc>
      </w:tr>
      <w:tr w:rsidR="00327EBC" w:rsidRPr="00750060" w14:paraId="6DA90882" w14:textId="44E325F2" w:rsidTr="00327EBC">
        <w:tc>
          <w:tcPr>
            <w:tcW w:w="1606" w:type="dxa"/>
          </w:tcPr>
          <w:p w14:paraId="64C6B810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  <w:r w:rsidRPr="00750060">
              <w:rPr>
                <w:rFonts w:cstheme="minorHAnsi"/>
                <w:sz w:val="20"/>
                <w:szCs w:val="20"/>
              </w:rPr>
              <w:t>Emotional</w:t>
            </w:r>
          </w:p>
        </w:tc>
        <w:tc>
          <w:tcPr>
            <w:tcW w:w="704" w:type="dxa"/>
          </w:tcPr>
          <w:p w14:paraId="3690201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40" w:type="dxa"/>
            <w:gridSpan w:val="2"/>
          </w:tcPr>
          <w:p w14:paraId="522D04B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8</w:t>
            </w:r>
          </w:p>
        </w:tc>
        <w:tc>
          <w:tcPr>
            <w:tcW w:w="709" w:type="dxa"/>
            <w:gridSpan w:val="2"/>
          </w:tcPr>
          <w:p w14:paraId="241B27A4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43" w:type="dxa"/>
            <w:gridSpan w:val="2"/>
          </w:tcPr>
          <w:p w14:paraId="40CC90C6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8</w:t>
            </w:r>
          </w:p>
        </w:tc>
        <w:tc>
          <w:tcPr>
            <w:tcW w:w="710" w:type="dxa"/>
            <w:gridSpan w:val="2"/>
          </w:tcPr>
          <w:p w14:paraId="02DADFB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43" w:type="dxa"/>
            <w:gridSpan w:val="2"/>
          </w:tcPr>
          <w:p w14:paraId="21C6070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7</w:t>
            </w:r>
          </w:p>
        </w:tc>
        <w:tc>
          <w:tcPr>
            <w:tcW w:w="709" w:type="dxa"/>
            <w:gridSpan w:val="2"/>
          </w:tcPr>
          <w:p w14:paraId="4508D903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43" w:type="dxa"/>
          </w:tcPr>
          <w:p w14:paraId="7F7A126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9</w:t>
            </w:r>
          </w:p>
        </w:tc>
        <w:tc>
          <w:tcPr>
            <w:tcW w:w="677" w:type="dxa"/>
          </w:tcPr>
          <w:p w14:paraId="092173E8" w14:textId="120DE89F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00</w:t>
            </w:r>
          </w:p>
        </w:tc>
        <w:tc>
          <w:tcPr>
            <w:tcW w:w="966" w:type="dxa"/>
          </w:tcPr>
          <w:p w14:paraId="63684772" w14:textId="771054E8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015" w:type="dxa"/>
          </w:tcPr>
          <w:p w14:paraId="3289DB26" w14:textId="797A1166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9</w:t>
            </w:r>
          </w:p>
        </w:tc>
        <w:tc>
          <w:tcPr>
            <w:tcW w:w="1015" w:type="dxa"/>
          </w:tcPr>
          <w:p w14:paraId="3AA82398" w14:textId="39849B7E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50</w:t>
            </w:r>
          </w:p>
        </w:tc>
        <w:tc>
          <w:tcPr>
            <w:tcW w:w="1015" w:type="dxa"/>
          </w:tcPr>
          <w:p w14:paraId="2E25A986" w14:textId="0E9DE196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</w:tcPr>
          <w:p w14:paraId="59339BCA" w14:textId="748D543A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27EBC" w:rsidRPr="00750060" w14:paraId="5793BEBC" w14:textId="2BEC7D49" w:rsidTr="00327EBC">
        <w:tc>
          <w:tcPr>
            <w:tcW w:w="1606" w:type="dxa"/>
            <w:tcBorders>
              <w:bottom w:val="single" w:sz="4" w:space="0" w:color="auto"/>
            </w:tcBorders>
          </w:tcPr>
          <w:p w14:paraId="08B85CEA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External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3D12FE3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</w:tcPr>
          <w:p w14:paraId="2B26D7C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C2FDB1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22F58C6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5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41180CFB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52B6D08D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5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4A6B831E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19920432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5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1B7B407" w14:textId="643A2F3D" w:rsidR="00327EBC" w:rsidRPr="005A2FAA" w:rsidRDefault="005A2FAA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2FAA">
              <w:rPr>
                <w:rFonts w:cstheme="minorHAnsi"/>
                <w:b/>
                <w:sz w:val="20"/>
                <w:szCs w:val="20"/>
              </w:rPr>
              <w:t>.00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F823D6B" w14:textId="53F1BC82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1015" w:type="dxa"/>
          </w:tcPr>
          <w:p w14:paraId="527B19A5" w14:textId="02E9EAE4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53</w:t>
            </w:r>
          </w:p>
        </w:tc>
        <w:tc>
          <w:tcPr>
            <w:tcW w:w="1015" w:type="dxa"/>
          </w:tcPr>
          <w:p w14:paraId="0D902B53" w14:textId="24F73603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75</w:t>
            </w:r>
          </w:p>
        </w:tc>
        <w:tc>
          <w:tcPr>
            <w:tcW w:w="1015" w:type="dxa"/>
          </w:tcPr>
          <w:p w14:paraId="7A0CBAA0" w14:textId="02E408AA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</w:tcPr>
          <w:p w14:paraId="2A8F1863" w14:textId="059A5E85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3</w:t>
            </w:r>
          </w:p>
        </w:tc>
      </w:tr>
      <w:tr w:rsidR="00327EBC" w:rsidRPr="00141BDD" w14:paraId="282EEBDF" w14:textId="4EA750A7" w:rsidTr="00327EBC">
        <w:tc>
          <w:tcPr>
            <w:tcW w:w="1006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090C6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b/>
                <w:sz w:val="20"/>
                <w:szCs w:val="20"/>
              </w:rPr>
              <w:t>Other self-report and neuropsychological outcomes</w:t>
            </w:r>
            <w:r w:rsidRPr="0075006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585872" w14:textId="77777777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BAC6D9" w14:textId="77777777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CDE379" w14:textId="55608AD4" w:rsidR="00327EBC" w:rsidRPr="00750060" w:rsidRDefault="00327EBC" w:rsidP="00327EBC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27EBC" w:rsidRPr="00750060" w14:paraId="61311286" w14:textId="0C9C5368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B1B92EB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FFMQ-</w:t>
            </w:r>
            <w:proofErr w:type="spellStart"/>
            <w:r w:rsidRPr="00750060">
              <w:rPr>
                <w:rFonts w:cstheme="minorHAnsi"/>
                <w:sz w:val="20"/>
                <w:szCs w:val="20"/>
              </w:rPr>
              <w:t>SF</w:t>
            </w:r>
            <w:r w:rsidRPr="00750060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BE0111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78.1  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CA9C0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7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08F109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76.8 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3A84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7.4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BACF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76.5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785A2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8.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E3BA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75.7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773E238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7.9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73BA42C0" w14:textId="0482BA9B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6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B9FB9BC" w14:textId="40A43443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9A5300C" w14:textId="00D7FEF0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4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5E4ED5B" w14:textId="0F67F191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5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43DBF3A" w14:textId="429C5AE1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43863F8" w14:textId="0F8A6A4E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8</w:t>
            </w:r>
          </w:p>
        </w:tc>
      </w:tr>
      <w:tr w:rsidR="00327EBC" w:rsidRPr="00750060" w14:paraId="0FEBD6B3" w14:textId="625FFADB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32A09A8A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750060">
              <w:rPr>
                <w:rFonts w:cstheme="minorHAnsi"/>
                <w:sz w:val="20"/>
                <w:szCs w:val="20"/>
              </w:rPr>
              <w:t>TCQ</w:t>
            </w:r>
            <w:r w:rsidRPr="00750060"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6555D46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828A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7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CBA42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3227C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8.4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DDBA9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32.7 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0A35B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7C66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2.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0A35048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8.1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744BC573" w14:textId="54F32127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3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19E2D12E" w14:textId="0FD37B7F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D7F83B1" w14:textId="7EF19E95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</w:t>
            </w:r>
            <w:r w:rsidR="00B354E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497DC25" w14:textId="621B870C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B354E7">
              <w:rPr>
                <w:rFonts w:cstheme="minorHAnsi"/>
                <w:b/>
                <w:sz w:val="20"/>
                <w:szCs w:val="20"/>
              </w:rPr>
              <w:t>03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F13FFCB" w14:textId="0F2B1018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72794A1" w14:textId="56F08E53" w:rsidR="00327EBC" w:rsidRPr="00750060" w:rsidRDefault="00B354E7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6</w:t>
            </w:r>
          </w:p>
        </w:tc>
      </w:tr>
      <w:tr w:rsidR="00327EBC" w:rsidRPr="00750060" w14:paraId="72122245" w14:textId="647D9BA2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59849BF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ANA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E52117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5878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C4851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F06D9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667E1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C13A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5AE39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5DA8766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B8948F2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CC02D2E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391F934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B06EAE5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F4688B9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1C88A11" w14:textId="7D48DCAB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EBC" w:rsidRPr="00750060" w14:paraId="73662F66" w14:textId="45657D73" w:rsidTr="00327EBC">
        <w:tc>
          <w:tcPr>
            <w:tcW w:w="1606" w:type="dxa"/>
            <w:tcBorders>
              <w:top w:val="single" w:sz="4" w:space="0" w:color="auto"/>
            </w:tcBorders>
          </w:tcPr>
          <w:p w14:paraId="3CB99DDD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Positive Affect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7E9F73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1.8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</w:tcPr>
          <w:p w14:paraId="25BE8B5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6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9F5756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78A6E675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6.1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35E40D1E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31.4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08D8000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186EFD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9.8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0AC651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5.1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0AE4C70" w14:textId="453005A2" w:rsidR="00327EBC" w:rsidRPr="005A2FAA" w:rsidRDefault="005A2FAA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2FAA">
              <w:rPr>
                <w:rFonts w:cstheme="minorHAnsi"/>
                <w:b/>
                <w:sz w:val="20"/>
                <w:szCs w:val="20"/>
              </w:rPr>
              <w:t>.00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79B749EA" w14:textId="612028BD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79B7F10" w14:textId="07171288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67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BEF367A" w14:textId="27B04B45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53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D8E063C" w14:textId="5C966421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18A855C" w14:textId="212C9D2E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27EBC" w:rsidRPr="00750060" w14:paraId="7AF06F49" w14:textId="1A2AF96F" w:rsidTr="00327EBC">
        <w:tc>
          <w:tcPr>
            <w:tcW w:w="1606" w:type="dxa"/>
            <w:tcBorders>
              <w:bottom w:val="single" w:sz="4" w:space="0" w:color="auto"/>
            </w:tcBorders>
          </w:tcPr>
          <w:p w14:paraId="32354ACD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Negative Affect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1835FEE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</w:tcPr>
          <w:p w14:paraId="680415E9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7FC96D6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3.9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6D77CA02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3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278D9FA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7F324C96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47B119EB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3.4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03C16EC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6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C4851AC" w14:textId="540D2CFC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D7209BB" w14:textId="5FFE4B97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AEC0108" w14:textId="4861C54B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6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19F2417D" w14:textId="65DC8D2C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3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0AAF7BCA" w14:textId="243A658C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DAFD716" w14:textId="58D11A7E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</w:tr>
      <w:tr w:rsidR="00327EBC" w:rsidRPr="00750060" w14:paraId="67D82470" w14:textId="5DDB56EF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4EA4C8F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BIS-BA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B8812B1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1FD2D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9A57E7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2B075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681C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6EA1D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298F0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3F1FC3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4564E15D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A267898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0ED3A08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AE01573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391D92E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2A2F70D" w14:textId="092CB7BF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EBC" w:rsidRPr="00750060" w14:paraId="46533DA2" w14:textId="00EC7A9A" w:rsidTr="00327EBC">
        <w:tc>
          <w:tcPr>
            <w:tcW w:w="1606" w:type="dxa"/>
            <w:tcBorders>
              <w:top w:val="single" w:sz="4" w:space="0" w:color="auto"/>
            </w:tcBorders>
          </w:tcPr>
          <w:p w14:paraId="69FACD3A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BIS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5A02387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0.8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</w:tcPr>
          <w:p w14:paraId="7B7FDCBD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734431AC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1A328CCC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2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20502496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3D9843FE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5753547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4C899BA4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624BAEB" w14:textId="118A6813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73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A23A921" w14:textId="51D060AB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251C3613" w14:textId="5E0C398D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33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47E7095" w14:textId="679DA30B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23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CB6CDE2" w14:textId="29E0D457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B28275C" w14:textId="33216BFE" w:rsidR="00327EBC" w:rsidRPr="00750060" w:rsidRDefault="005A2FAA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7</w:t>
            </w:r>
          </w:p>
        </w:tc>
      </w:tr>
      <w:tr w:rsidR="00327EBC" w:rsidRPr="00750060" w14:paraId="611AC3E4" w14:textId="1E7ABDDB" w:rsidTr="00327EBC">
        <w:tc>
          <w:tcPr>
            <w:tcW w:w="1606" w:type="dxa"/>
            <w:tcBorders>
              <w:bottom w:val="single" w:sz="4" w:space="0" w:color="auto"/>
            </w:tcBorders>
          </w:tcPr>
          <w:p w14:paraId="02705BAD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BAS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B79BDF0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1.5</w:t>
            </w: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</w:tcPr>
          <w:p w14:paraId="78785B9B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C5F3BB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2.3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2C831022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0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3B0EBFB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3.2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3FDDC7BE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A448BF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2.7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2B9F7DD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4.1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6366CC86" w14:textId="768EFBF9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36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9C1189A" w14:textId="41005329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FD9C9AC" w14:textId="7C4E7F3D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FD1026F" w14:textId="55F06411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280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0F3053D8" w14:textId="022AC261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5D239D5" w14:textId="6D0D5B7F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1</w:t>
            </w:r>
          </w:p>
        </w:tc>
      </w:tr>
      <w:tr w:rsidR="00327EBC" w:rsidRPr="00750060" w14:paraId="7342A86D" w14:textId="4D019C92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AD9FE22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HAD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7F7454D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A8AD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D3B49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784FE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E892B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01033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4876E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52C60E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28D4A05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15D50B9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03EE97D0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02D5F52C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5620A27" w14:textId="77777777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1E07CAE" w14:textId="4C0D4D79" w:rsidR="00327EBC" w:rsidRPr="00750060" w:rsidRDefault="00327EBC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27EBC" w:rsidRPr="00750060" w14:paraId="23437BBD" w14:textId="2C1C11C7" w:rsidTr="00327EBC">
        <w:tc>
          <w:tcPr>
            <w:tcW w:w="1606" w:type="dxa"/>
            <w:tcBorders>
              <w:top w:val="single" w:sz="4" w:space="0" w:color="auto"/>
            </w:tcBorders>
          </w:tcPr>
          <w:p w14:paraId="5F4461B2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D64CC7E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</w:tcPr>
          <w:p w14:paraId="7F05EE03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2188ED0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1CFA6D87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5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</w:tcPr>
          <w:p w14:paraId="4E48A62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541B7618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3C8E529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3B02EC21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9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7A298B32" w14:textId="22F92612" w:rsidR="00327EBC" w:rsidRPr="008515C9" w:rsidRDefault="008515C9" w:rsidP="00327EBC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15C9">
              <w:rPr>
                <w:rFonts w:cstheme="minorHAnsi"/>
                <w:b/>
                <w:sz w:val="20"/>
                <w:szCs w:val="20"/>
              </w:rPr>
              <w:t>&lt;.00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6CDFBDF" w14:textId="1BC8DE22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744537B" w14:textId="13931DB9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9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A0FB1CF" w14:textId="78710F63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56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6103FE2" w14:textId="3499A444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BE2CEB7" w14:textId="17F9D759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4</w:t>
            </w:r>
          </w:p>
        </w:tc>
      </w:tr>
      <w:tr w:rsidR="00327EBC" w:rsidRPr="00750060" w14:paraId="66344248" w14:textId="57213100" w:rsidTr="00327EBC">
        <w:tc>
          <w:tcPr>
            <w:tcW w:w="1606" w:type="dxa"/>
            <w:tcBorders>
              <w:bottom w:val="single" w:sz="4" w:space="0" w:color="auto"/>
            </w:tcBorders>
          </w:tcPr>
          <w:p w14:paraId="6EEEC445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8EC7743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</w:tcPr>
          <w:p w14:paraId="02A82A46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86A663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.8 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74E135C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4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7EDA3C80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2.4 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154FE43A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34F343F0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38210D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2.6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5FCE2E2D" w14:textId="168A261A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39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3CE553C" w14:textId="19EB8A3B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1DA88CF5" w14:textId="1234174A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46346308" w14:textId="38BF35FE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77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1F5B017C" w14:textId="3291EDEC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F61A3C5" w14:textId="66803F8E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327EBC" w:rsidRPr="00750060" w14:paraId="3E77852D" w14:textId="1D699D7D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0D6C79D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BIS-1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AB4D1C9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2.0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100B0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9.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40C5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2.1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BB6755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9.0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82B60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4.5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4F9A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8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B997F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63.7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A8C7EC6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8.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4AE8190B" w14:textId="7B5DD227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55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5158DCB" w14:textId="5DAC562D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6ED7392" w14:textId="53B79088" w:rsidR="00327EBC" w:rsidRPr="00750060" w:rsidRDefault="008515C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CCD29FB" w14:textId="68F105B9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7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C2A8FFA" w14:textId="02679CA4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7CB8718" w14:textId="1D0493FC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4</w:t>
            </w:r>
          </w:p>
        </w:tc>
      </w:tr>
      <w:tr w:rsidR="00327EBC" w:rsidRPr="00750060" w14:paraId="17DF8629" w14:textId="560A96E2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A3CE0B9" w14:textId="77777777" w:rsidR="00327EBC" w:rsidRPr="00750060" w:rsidRDefault="00327EBC" w:rsidP="00327EBC">
            <w:pPr>
              <w:pStyle w:val="NoSpacing"/>
              <w:jc w:val="both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lastRenderedPageBreak/>
              <w:t>Kirby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C85D6B9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B55EB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6BE2A1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1EE30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2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7B8E04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03FC7B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4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9CA09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3C87C75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0.017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D5B6F65" w14:textId="0CF4F8D6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34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7CD35D4" w14:textId="0C8E2871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696F26F" w14:textId="42245742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1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54A6525" w14:textId="4F86E77B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6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28C5ABA2" w14:textId="7225C652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F4B3CFB" w14:textId="29B0158E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.001</w:t>
            </w:r>
          </w:p>
        </w:tc>
      </w:tr>
      <w:tr w:rsidR="00327EBC" w:rsidRPr="00750060" w14:paraId="01DD61F3" w14:textId="346F6411" w:rsidTr="00327EBC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52A93DB" w14:textId="62650C2A" w:rsidR="00327EBC" w:rsidRPr="00750060" w:rsidRDefault="00327EBC" w:rsidP="00327EBC">
            <w:pPr>
              <w:pStyle w:val="NoSpacing"/>
              <w:ind w:left="34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 xml:space="preserve">Digit Span </w:t>
            </w:r>
            <w:r w:rsidR="00C62110">
              <w:rPr>
                <w:rFonts w:cstheme="minorHAnsi"/>
                <w:i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D7724E7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FA4EE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737C5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35D54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6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03468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77244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7778A" w14:textId="77777777" w:rsidR="00327EBC" w:rsidRPr="00750060" w:rsidRDefault="00327EBC" w:rsidP="00327EBC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711C4FF" w14:textId="77777777" w:rsidR="00327EBC" w:rsidRPr="00750060" w:rsidRDefault="00327EBC" w:rsidP="00327EB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750060">
              <w:rPr>
                <w:rFonts w:cstheme="minorHAnsi"/>
                <w:sz w:val="20"/>
                <w:szCs w:val="20"/>
              </w:rPr>
              <w:t>±3.7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FBF38A4" w14:textId="11A545C3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104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5ECA26E" w14:textId="00D0F9C7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22007F0" w14:textId="60729BBA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4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6B1A95B0" w14:textId="3D619F12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7DBB9A3D" w14:textId="0DCC6B96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05EB5D2" w14:textId="6E7C97AF" w:rsidR="00327EBC" w:rsidRPr="00750060" w:rsidRDefault="00BF4CE9" w:rsidP="00327EBC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52</w:t>
            </w:r>
          </w:p>
        </w:tc>
      </w:tr>
    </w:tbl>
    <w:p w14:paraId="25036000" w14:textId="25CC8671" w:rsidR="00327EBC" w:rsidRPr="00750060" w:rsidRDefault="00327EBC" w:rsidP="00327EBC">
      <w:pPr>
        <w:pStyle w:val="NoSpacing"/>
        <w:jc w:val="both"/>
        <w:rPr>
          <w:rFonts w:cstheme="minorHAnsi"/>
          <w:sz w:val="20"/>
          <w:szCs w:val="20"/>
        </w:rPr>
      </w:pPr>
      <w:r w:rsidRPr="00750060">
        <w:rPr>
          <w:rFonts w:cstheme="minorHAnsi"/>
          <w:sz w:val="18"/>
          <w:szCs w:val="20"/>
        </w:rPr>
        <w:t xml:space="preserve">If not otherwise stated, values denote </w:t>
      </w:r>
      <w:proofErr w:type="spellStart"/>
      <w:r w:rsidRPr="00750060">
        <w:rPr>
          <w:rFonts w:cstheme="minorHAnsi"/>
          <w:sz w:val="18"/>
          <w:szCs w:val="20"/>
        </w:rPr>
        <w:t>mean</w:t>
      </w:r>
      <w:r w:rsidRPr="00750060">
        <w:rPr>
          <w:rFonts w:cstheme="minorHAnsi"/>
          <w:sz w:val="20"/>
          <w:szCs w:val="20"/>
        </w:rPr>
        <w:t>±SD</w:t>
      </w:r>
      <w:proofErr w:type="spellEnd"/>
      <w:r w:rsidRPr="00750060">
        <w:rPr>
          <w:rFonts w:cstheme="minorHAnsi"/>
          <w:sz w:val="20"/>
          <w:szCs w:val="20"/>
        </w:rPr>
        <w:t xml:space="preserve">. </w:t>
      </w:r>
      <w:r w:rsidR="00B07110">
        <w:rPr>
          <w:rFonts w:cstheme="minorHAnsi"/>
          <w:sz w:val="20"/>
          <w:szCs w:val="20"/>
        </w:rPr>
        <w:t xml:space="preserve">Note that these values are identical to those shown in </w:t>
      </w:r>
      <w:r w:rsidR="00B07110" w:rsidRPr="00BE5794">
        <w:rPr>
          <w:rFonts w:cstheme="minorHAnsi"/>
          <w:b/>
          <w:sz w:val="20"/>
          <w:szCs w:val="20"/>
        </w:rPr>
        <w:t>Table 5</w:t>
      </w:r>
      <w:r w:rsidR="00BE5794">
        <w:rPr>
          <w:rFonts w:cstheme="minorHAnsi"/>
          <w:sz w:val="20"/>
          <w:szCs w:val="20"/>
        </w:rPr>
        <w:t xml:space="preserve"> in the main text</w:t>
      </w:r>
      <w:r w:rsidR="00B07110">
        <w:rPr>
          <w:rFonts w:cstheme="minorHAnsi"/>
          <w:sz w:val="20"/>
          <w:szCs w:val="20"/>
        </w:rPr>
        <w:t xml:space="preserve">. </w:t>
      </w:r>
    </w:p>
    <w:p w14:paraId="0D86A6BD" w14:textId="57966B63" w:rsidR="00327EBC" w:rsidRPr="00750060" w:rsidRDefault="00327EBC" w:rsidP="00327EBC">
      <w:pPr>
        <w:widowControl w:val="0"/>
        <w:autoSpaceDE w:val="0"/>
        <w:autoSpaceDN w:val="0"/>
        <w:adjustRightInd w:val="0"/>
        <w:rPr>
          <w:rFonts w:cstheme="minorHAnsi"/>
          <w:sz w:val="18"/>
          <w:szCs w:val="18"/>
          <w:lang w:val="en-US"/>
        </w:rPr>
      </w:pPr>
      <w:r w:rsidRPr="00750060">
        <w:rPr>
          <w:rFonts w:cstheme="minorHAnsi"/>
          <w:i/>
          <w:sz w:val="18"/>
          <w:szCs w:val="20"/>
          <w:lang w:val="en-US"/>
        </w:rPr>
        <w:t>Abbreviations: BMI: Body Mass Index; WHR: waist-to-hip ratio;</w:t>
      </w:r>
      <w:r w:rsidRPr="00750060">
        <w:rPr>
          <w:rFonts w:cstheme="minorHAnsi"/>
          <w:i/>
          <w:sz w:val="18"/>
          <w:szCs w:val="18"/>
          <w:lang w:val="en-US"/>
        </w:rPr>
        <w:t xml:space="preserve"> DHD-FFQ</w:t>
      </w:r>
      <w:r w:rsidRPr="00750060">
        <w:rPr>
          <w:rFonts w:cstheme="minorHAnsi"/>
          <w:sz w:val="18"/>
          <w:szCs w:val="18"/>
          <w:lang w:val="en-US"/>
        </w:rPr>
        <w:t xml:space="preserve">: Dutch Healthy Diet Food Frequency Questionnaire; </w:t>
      </w:r>
      <w:r w:rsidRPr="00750060">
        <w:rPr>
          <w:rFonts w:cstheme="minorHAnsi"/>
          <w:i/>
          <w:sz w:val="18"/>
          <w:szCs w:val="18"/>
          <w:lang w:val="en-US"/>
        </w:rPr>
        <w:t>FBQ</w:t>
      </w:r>
      <w:r w:rsidRPr="00750060">
        <w:rPr>
          <w:rFonts w:cstheme="minorHAnsi"/>
          <w:sz w:val="18"/>
          <w:szCs w:val="18"/>
          <w:lang w:val="en-US"/>
        </w:rPr>
        <w:t xml:space="preserve">: Food Behavior Questionnaire, a shortened version; </w:t>
      </w:r>
      <w:r w:rsidRPr="00750060">
        <w:rPr>
          <w:rFonts w:cstheme="minorHAnsi"/>
          <w:i/>
          <w:sz w:val="18"/>
          <w:szCs w:val="18"/>
          <w:lang w:val="en-US"/>
        </w:rPr>
        <w:t>DEBQ</w:t>
      </w:r>
      <w:r w:rsidRPr="00750060">
        <w:rPr>
          <w:rFonts w:cstheme="minorHAnsi"/>
          <w:sz w:val="18"/>
          <w:szCs w:val="18"/>
          <w:lang w:val="en-US"/>
        </w:rPr>
        <w:t xml:space="preserve">: Dutch Eating </w:t>
      </w:r>
      <w:proofErr w:type="spellStart"/>
      <w:r w:rsidRPr="00750060">
        <w:rPr>
          <w:rFonts w:cstheme="minorHAnsi"/>
          <w:sz w:val="18"/>
          <w:szCs w:val="18"/>
          <w:lang w:val="en-US"/>
        </w:rPr>
        <w:t>Behaviour</w:t>
      </w:r>
      <w:proofErr w:type="spellEnd"/>
      <w:r w:rsidRPr="00750060">
        <w:rPr>
          <w:rFonts w:cstheme="minorHAnsi"/>
          <w:sz w:val="18"/>
          <w:szCs w:val="18"/>
          <w:lang w:val="en-US"/>
        </w:rPr>
        <w:t xml:space="preserve"> Questionnaire; </w:t>
      </w:r>
      <w:r w:rsidRPr="00750060">
        <w:rPr>
          <w:rFonts w:cstheme="minorHAnsi"/>
          <w:i/>
          <w:sz w:val="18"/>
          <w:szCs w:val="18"/>
          <w:lang w:val="en-US"/>
        </w:rPr>
        <w:t>FFMQ-SF</w:t>
      </w:r>
      <w:r w:rsidRPr="00750060">
        <w:rPr>
          <w:rFonts w:cstheme="minorHAnsi"/>
          <w:sz w:val="18"/>
          <w:szCs w:val="18"/>
          <w:lang w:val="en-US"/>
        </w:rPr>
        <w:t>: Five Facet Mindfulness Questionnaire – Short Form;</w:t>
      </w:r>
      <w:r w:rsidRPr="00750060">
        <w:rPr>
          <w:rFonts w:cstheme="minorHAnsi"/>
          <w:i/>
          <w:sz w:val="18"/>
          <w:szCs w:val="18"/>
          <w:lang w:val="en-US"/>
        </w:rPr>
        <w:t xml:space="preserve"> TCQ</w:t>
      </w:r>
      <w:r w:rsidRPr="00750060">
        <w:rPr>
          <w:rFonts w:cstheme="minorHAnsi"/>
          <w:sz w:val="18"/>
          <w:szCs w:val="18"/>
          <w:lang w:val="en-US"/>
        </w:rPr>
        <w:t>: Treatment Credibility Questionnaire;</w:t>
      </w:r>
      <w:r w:rsidRPr="00750060">
        <w:rPr>
          <w:rFonts w:cstheme="minorHAnsi"/>
          <w:i/>
          <w:sz w:val="18"/>
          <w:szCs w:val="20"/>
          <w:lang w:val="en-US"/>
        </w:rPr>
        <w:t xml:space="preserve"> PANAS</w:t>
      </w:r>
      <w:r w:rsidRPr="00750060">
        <w:rPr>
          <w:rFonts w:cstheme="minorHAnsi"/>
          <w:sz w:val="18"/>
          <w:szCs w:val="20"/>
          <w:lang w:val="en-US"/>
        </w:rPr>
        <w:t xml:space="preserve">: </w:t>
      </w:r>
      <w:r w:rsidRPr="00750060">
        <w:rPr>
          <w:rFonts w:cstheme="minorHAnsi"/>
          <w:sz w:val="18"/>
          <w:szCs w:val="18"/>
          <w:lang w:val="en-US"/>
        </w:rPr>
        <w:t xml:space="preserve">Positive And Negative Affect Scale; </w:t>
      </w:r>
      <w:r w:rsidRPr="00750060">
        <w:rPr>
          <w:rFonts w:cstheme="minorHAnsi"/>
          <w:i/>
          <w:sz w:val="18"/>
          <w:szCs w:val="18"/>
          <w:lang w:val="en-US"/>
        </w:rPr>
        <w:t>BIS-BAS</w:t>
      </w:r>
      <w:r w:rsidRPr="00750060">
        <w:rPr>
          <w:rFonts w:cstheme="minorHAnsi"/>
          <w:sz w:val="18"/>
          <w:szCs w:val="18"/>
          <w:lang w:val="en-US"/>
        </w:rPr>
        <w:t xml:space="preserve">: Behavioral Inhibition System - Behavioral Approach System questionnaire; </w:t>
      </w:r>
      <w:r w:rsidRPr="00750060">
        <w:rPr>
          <w:rFonts w:cstheme="minorHAnsi"/>
          <w:i/>
          <w:sz w:val="18"/>
          <w:szCs w:val="18"/>
          <w:lang w:val="en-US"/>
        </w:rPr>
        <w:t>HADS</w:t>
      </w:r>
      <w:r w:rsidRPr="00750060">
        <w:rPr>
          <w:rFonts w:cstheme="minorHAnsi"/>
          <w:sz w:val="18"/>
          <w:szCs w:val="18"/>
          <w:lang w:val="en-US"/>
        </w:rPr>
        <w:t>: Hospital Anxiety and Depression Scale</w:t>
      </w:r>
      <w:r w:rsidRPr="00750060">
        <w:rPr>
          <w:rFonts w:cstheme="minorHAnsi"/>
          <w:sz w:val="18"/>
          <w:lang w:val="en-US"/>
        </w:rPr>
        <w:t xml:space="preserve">; </w:t>
      </w:r>
      <w:r w:rsidRPr="00750060">
        <w:rPr>
          <w:rFonts w:cstheme="minorHAnsi"/>
          <w:i/>
          <w:sz w:val="18"/>
          <w:szCs w:val="20"/>
          <w:lang w:val="en-US"/>
        </w:rPr>
        <w:t>BIS-11</w:t>
      </w:r>
      <w:r w:rsidRPr="00750060">
        <w:rPr>
          <w:rFonts w:cstheme="minorHAnsi"/>
          <w:sz w:val="18"/>
          <w:szCs w:val="20"/>
          <w:lang w:val="en-US"/>
        </w:rPr>
        <w:t xml:space="preserve">: </w:t>
      </w:r>
      <w:r w:rsidRPr="00750060">
        <w:rPr>
          <w:rFonts w:cstheme="minorHAnsi"/>
          <w:sz w:val="18"/>
          <w:szCs w:val="18"/>
          <w:lang w:val="en-US"/>
        </w:rPr>
        <w:t>Barratt Impulsiveness Scale-11;</w:t>
      </w:r>
      <w:r w:rsidRPr="00750060">
        <w:rPr>
          <w:rFonts w:cstheme="minorHAnsi"/>
          <w:i/>
          <w:sz w:val="18"/>
          <w:szCs w:val="18"/>
          <w:lang w:val="en-US"/>
        </w:rPr>
        <w:t xml:space="preserve"> Kirby</w:t>
      </w:r>
      <w:r w:rsidRPr="00750060">
        <w:rPr>
          <w:rFonts w:cstheme="minorHAnsi"/>
          <w:sz w:val="18"/>
          <w:szCs w:val="18"/>
          <w:lang w:val="en-US"/>
        </w:rPr>
        <w:t>: delayed reward discounting questionnaire.</w:t>
      </w:r>
    </w:p>
    <w:p w14:paraId="01B756C3" w14:textId="77777777" w:rsidR="00327EBC" w:rsidRPr="00750060" w:rsidRDefault="00327EBC" w:rsidP="00327EBC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750060">
        <w:rPr>
          <w:rFonts w:cstheme="minorHAnsi"/>
          <w:sz w:val="18"/>
          <w:szCs w:val="20"/>
          <w:vertAlign w:val="superscript"/>
        </w:rPr>
        <w:t>a</w:t>
      </w:r>
      <w:r w:rsidRPr="00750060">
        <w:rPr>
          <w:rFonts w:cstheme="minorHAnsi"/>
          <w:sz w:val="18"/>
          <w:szCs w:val="20"/>
        </w:rPr>
        <w:t>If</w:t>
      </w:r>
      <w:proofErr w:type="spellEnd"/>
      <w:r w:rsidRPr="00750060">
        <w:rPr>
          <w:rFonts w:cstheme="minorHAnsi"/>
          <w:sz w:val="18"/>
          <w:szCs w:val="20"/>
        </w:rPr>
        <w:t xml:space="preserve"> not otherwise stated, the reported test-statistic is the F-value (degrees of freedom: 1,56)</w:t>
      </w:r>
    </w:p>
    <w:p w14:paraId="71882FDC" w14:textId="77777777" w:rsidR="00327EBC" w:rsidRPr="00750060" w:rsidRDefault="00327EBC" w:rsidP="00327EBC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750060">
        <w:rPr>
          <w:rFonts w:cstheme="minorHAnsi"/>
          <w:sz w:val="18"/>
          <w:szCs w:val="20"/>
          <w:vertAlign w:val="superscript"/>
        </w:rPr>
        <w:t>b</w:t>
      </w:r>
      <w:r w:rsidRPr="00750060">
        <w:rPr>
          <w:rFonts w:cstheme="minorHAnsi"/>
          <w:sz w:val="18"/>
          <w:szCs w:val="20"/>
        </w:rPr>
        <w:t>If</w:t>
      </w:r>
      <w:proofErr w:type="spellEnd"/>
      <w:r w:rsidRPr="00750060">
        <w:rPr>
          <w:rFonts w:cstheme="minorHAnsi"/>
          <w:sz w:val="18"/>
          <w:szCs w:val="20"/>
        </w:rPr>
        <w:t xml:space="preserve"> not otherwise stated, the reported effect size is the partial eta squared (</w:t>
      </w:r>
      <w:r w:rsidRPr="00750060">
        <w:rPr>
          <w:rFonts w:cstheme="minorHAnsi"/>
          <w:color w:val="333333"/>
          <w:shd w:val="clear" w:color="auto" w:fill="FFFFFF"/>
        </w:rPr>
        <w:t>η</w:t>
      </w:r>
      <w:r w:rsidRPr="00750060">
        <w:rPr>
          <w:rFonts w:cstheme="minorHAnsi"/>
          <w:color w:val="333333"/>
          <w:shd w:val="clear" w:color="auto" w:fill="FFFFFF"/>
          <w:vertAlign w:val="subscript"/>
        </w:rPr>
        <w:t>p</w:t>
      </w:r>
      <w:r w:rsidRPr="00750060">
        <w:rPr>
          <w:rFonts w:cstheme="minorHAnsi"/>
          <w:color w:val="333333"/>
          <w:shd w:val="clear" w:color="auto" w:fill="FFFFFF"/>
          <w:vertAlign w:val="superscript"/>
        </w:rPr>
        <w:t>2</w:t>
      </w:r>
      <w:r w:rsidRPr="00750060">
        <w:rPr>
          <w:rFonts w:cstheme="minorHAnsi"/>
          <w:sz w:val="18"/>
          <w:szCs w:val="20"/>
        </w:rPr>
        <w:t>)</w:t>
      </w:r>
    </w:p>
    <w:p w14:paraId="10A0ED88" w14:textId="77777777" w:rsidR="00327EBC" w:rsidRPr="00750060" w:rsidRDefault="00327EBC" w:rsidP="00327EBC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750060">
        <w:rPr>
          <w:rFonts w:cstheme="minorHAnsi"/>
          <w:sz w:val="18"/>
          <w:szCs w:val="20"/>
          <w:vertAlign w:val="superscript"/>
        </w:rPr>
        <w:t>c</w:t>
      </w:r>
      <w:r w:rsidRPr="00750060">
        <w:rPr>
          <w:rFonts w:cstheme="minorHAnsi"/>
          <w:sz w:val="18"/>
          <w:szCs w:val="20"/>
        </w:rPr>
        <w:t>FFMQ</w:t>
      </w:r>
      <w:proofErr w:type="spellEnd"/>
      <w:r w:rsidRPr="00750060">
        <w:rPr>
          <w:rFonts w:cstheme="minorHAnsi"/>
          <w:sz w:val="18"/>
          <w:szCs w:val="20"/>
        </w:rPr>
        <w:t>-SF: N = 48 (N</w:t>
      </w:r>
      <w:r w:rsidRPr="00750060">
        <w:rPr>
          <w:rFonts w:cstheme="minorHAnsi"/>
          <w:sz w:val="18"/>
          <w:szCs w:val="20"/>
          <w:vertAlign w:val="subscript"/>
        </w:rPr>
        <w:t>ME</w:t>
      </w:r>
      <w:r w:rsidRPr="00750060">
        <w:rPr>
          <w:rFonts w:cstheme="minorHAnsi"/>
          <w:sz w:val="18"/>
          <w:szCs w:val="20"/>
        </w:rPr>
        <w:t xml:space="preserve"> = 22, N</w:t>
      </w:r>
      <w:r w:rsidRPr="00750060">
        <w:rPr>
          <w:rFonts w:cstheme="minorHAnsi"/>
          <w:sz w:val="18"/>
          <w:szCs w:val="20"/>
          <w:vertAlign w:val="subscript"/>
        </w:rPr>
        <w:t>EC</w:t>
      </w:r>
      <w:r w:rsidRPr="00750060">
        <w:rPr>
          <w:rFonts w:cstheme="minorHAnsi"/>
          <w:sz w:val="18"/>
          <w:szCs w:val="20"/>
        </w:rPr>
        <w:t xml:space="preserve"> = 26; degrees of freedom: 1,46)</w:t>
      </w:r>
    </w:p>
    <w:p w14:paraId="132CDE5C" w14:textId="362AF392" w:rsidR="00327EBC" w:rsidRPr="00750060" w:rsidRDefault="00327EBC" w:rsidP="00327EBC">
      <w:pPr>
        <w:pStyle w:val="NoSpacing"/>
        <w:jc w:val="both"/>
        <w:rPr>
          <w:rFonts w:cstheme="minorHAnsi"/>
          <w:sz w:val="18"/>
          <w:szCs w:val="20"/>
        </w:rPr>
      </w:pPr>
      <w:proofErr w:type="spellStart"/>
      <w:r w:rsidRPr="00750060">
        <w:rPr>
          <w:rFonts w:cstheme="minorHAnsi"/>
          <w:sz w:val="18"/>
          <w:szCs w:val="20"/>
          <w:vertAlign w:val="superscript"/>
        </w:rPr>
        <w:t>d</w:t>
      </w:r>
      <w:r w:rsidRPr="00750060">
        <w:rPr>
          <w:rFonts w:cstheme="minorHAnsi"/>
          <w:sz w:val="18"/>
          <w:szCs w:val="20"/>
        </w:rPr>
        <w:t>TCQ</w:t>
      </w:r>
      <w:proofErr w:type="spellEnd"/>
      <w:r w:rsidRPr="00750060">
        <w:rPr>
          <w:rFonts w:cstheme="minorHAnsi"/>
          <w:sz w:val="18"/>
          <w:szCs w:val="20"/>
        </w:rPr>
        <w:t>: N = 55 (N</w:t>
      </w:r>
      <w:r w:rsidRPr="00750060">
        <w:rPr>
          <w:rFonts w:cstheme="minorHAnsi"/>
          <w:sz w:val="18"/>
          <w:szCs w:val="20"/>
          <w:vertAlign w:val="subscript"/>
        </w:rPr>
        <w:t>ME</w:t>
      </w:r>
      <w:r w:rsidRPr="00750060">
        <w:rPr>
          <w:rFonts w:cstheme="minorHAnsi"/>
          <w:sz w:val="18"/>
          <w:szCs w:val="20"/>
        </w:rPr>
        <w:t xml:space="preserve"> = 29, N</w:t>
      </w:r>
      <w:r w:rsidRPr="00750060">
        <w:rPr>
          <w:rFonts w:cstheme="minorHAnsi"/>
          <w:sz w:val="18"/>
          <w:szCs w:val="20"/>
          <w:vertAlign w:val="subscript"/>
        </w:rPr>
        <w:t>EC</w:t>
      </w:r>
      <w:r w:rsidRPr="00750060">
        <w:rPr>
          <w:rFonts w:cstheme="minorHAnsi"/>
          <w:sz w:val="18"/>
          <w:szCs w:val="20"/>
        </w:rPr>
        <w:t xml:space="preserve"> = 26; degrees of freedom: 1,5</w:t>
      </w:r>
      <w:r w:rsidR="00BF4CE9">
        <w:rPr>
          <w:rFonts w:cstheme="minorHAnsi"/>
          <w:sz w:val="18"/>
          <w:szCs w:val="20"/>
        </w:rPr>
        <w:t>3</w:t>
      </w:r>
      <w:r w:rsidRPr="00750060">
        <w:rPr>
          <w:rFonts w:cstheme="minorHAnsi"/>
          <w:sz w:val="18"/>
          <w:szCs w:val="20"/>
        </w:rPr>
        <w:t xml:space="preserve">). </w:t>
      </w:r>
    </w:p>
    <w:p w14:paraId="30EC7386" w14:textId="27995125" w:rsidR="00327EBC" w:rsidRPr="00423000" w:rsidRDefault="00C62110" w:rsidP="00327EBC">
      <w:pPr>
        <w:pStyle w:val="NoSpacing"/>
        <w:jc w:val="both"/>
        <w:rPr>
          <w:rFonts w:cstheme="minorHAnsi"/>
          <w:sz w:val="18"/>
          <w:szCs w:val="20"/>
        </w:rPr>
      </w:pPr>
      <w:r>
        <w:rPr>
          <w:rFonts w:cstheme="minorHAnsi"/>
          <w:i/>
          <w:sz w:val="18"/>
          <w:szCs w:val="20"/>
          <w:vertAlign w:val="superscript"/>
        </w:rPr>
        <w:t>e</w:t>
      </w:r>
      <w:r w:rsidR="00327EBC" w:rsidRPr="00750060">
        <w:rPr>
          <w:rFonts w:cstheme="minorHAnsi"/>
          <w:sz w:val="18"/>
          <w:szCs w:val="20"/>
        </w:rPr>
        <w:t xml:space="preserve"> The total score of the digit span is reported</w:t>
      </w:r>
    </w:p>
    <w:p w14:paraId="2C974F2F" w14:textId="77777777" w:rsidR="00327EBC" w:rsidRPr="00750060" w:rsidRDefault="00327EBC" w:rsidP="003724BF">
      <w:pPr>
        <w:pStyle w:val="NoSpacing"/>
        <w:jc w:val="both"/>
        <w:rPr>
          <w:rFonts w:cstheme="minorHAnsi"/>
          <w:sz w:val="18"/>
          <w:szCs w:val="20"/>
        </w:rPr>
      </w:pPr>
    </w:p>
    <w:p w14:paraId="6958C78D" w14:textId="77777777" w:rsidR="003724BF" w:rsidRPr="003724BF" w:rsidRDefault="003724BF">
      <w:pPr>
        <w:rPr>
          <w:lang w:val="en-US"/>
        </w:rPr>
      </w:pPr>
    </w:p>
    <w:sectPr w:rsidR="003724BF" w:rsidRPr="003724BF" w:rsidSect="003724B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BF"/>
    <w:rsid w:val="000A1714"/>
    <w:rsid w:val="000E587A"/>
    <w:rsid w:val="000F3DE1"/>
    <w:rsid w:val="0015642D"/>
    <w:rsid w:val="00172386"/>
    <w:rsid w:val="002100A2"/>
    <w:rsid w:val="002562DF"/>
    <w:rsid w:val="00260A6F"/>
    <w:rsid w:val="00324BE4"/>
    <w:rsid w:val="00327EBC"/>
    <w:rsid w:val="003724BF"/>
    <w:rsid w:val="003958CF"/>
    <w:rsid w:val="005943BE"/>
    <w:rsid w:val="005A2FAA"/>
    <w:rsid w:val="00602D10"/>
    <w:rsid w:val="0060794E"/>
    <w:rsid w:val="00643BCB"/>
    <w:rsid w:val="007F4975"/>
    <w:rsid w:val="008515C9"/>
    <w:rsid w:val="00855E3F"/>
    <w:rsid w:val="008565C3"/>
    <w:rsid w:val="00860B80"/>
    <w:rsid w:val="0086711C"/>
    <w:rsid w:val="0095648F"/>
    <w:rsid w:val="009D3CA5"/>
    <w:rsid w:val="00A4515C"/>
    <w:rsid w:val="00A62438"/>
    <w:rsid w:val="00B07110"/>
    <w:rsid w:val="00B354E7"/>
    <w:rsid w:val="00BB37EA"/>
    <w:rsid w:val="00BE5794"/>
    <w:rsid w:val="00BF4CE9"/>
    <w:rsid w:val="00C62110"/>
    <w:rsid w:val="00CB2FF8"/>
    <w:rsid w:val="00CE7DE0"/>
    <w:rsid w:val="00FF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135BB"/>
  <w14:defaultImageDpi w14:val="32767"/>
  <w15:chartTrackingRefBased/>
  <w15:docId w15:val="{25103A96-169A-F74D-8C9A-08D8B73D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4B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24B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eke Janssen</dc:creator>
  <cp:keywords/>
  <dc:description/>
  <cp:lastModifiedBy>Lieneke Janssen</cp:lastModifiedBy>
  <cp:revision>19</cp:revision>
  <dcterms:created xsi:type="dcterms:W3CDTF">2023-06-14T12:11:00Z</dcterms:created>
  <dcterms:modified xsi:type="dcterms:W3CDTF">2023-06-14T20:38:00Z</dcterms:modified>
</cp:coreProperties>
</file>